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2BC1E" w14:textId="1FF63FE2" w:rsidR="00CE1201" w:rsidRPr="00CE1201" w:rsidRDefault="00CE1201" w:rsidP="00E91A16">
      <w:pPr>
        <w:pStyle w:val="a3"/>
        <w:rPr>
          <w:rFonts w:ascii="Times New Roman" w:eastAsia="微软雅黑" w:hAnsi="Times New Roman" w:cs="Times New Roman"/>
          <w:b/>
          <w:sz w:val="24"/>
          <w:szCs w:val="24"/>
          <w:lang w:val="en-US" w:eastAsia="zh-CN"/>
        </w:rPr>
      </w:pPr>
      <w:r w:rsidRPr="00CE1201">
        <w:rPr>
          <w:rFonts w:ascii="Times New Roman" w:eastAsia="微软雅黑" w:hAnsi="Times New Roman" w:cs="Times New Roman"/>
          <w:b/>
          <w:sz w:val="24"/>
          <w:szCs w:val="24"/>
          <w:lang w:val="en-US"/>
        </w:rPr>
        <w:t xml:space="preserve">Additional file </w:t>
      </w:r>
      <w:r w:rsidRPr="00CE1201">
        <w:rPr>
          <w:rFonts w:ascii="Times New Roman" w:eastAsia="微软雅黑" w:hAnsi="Times New Roman" w:cs="Times New Roman" w:hint="eastAsia"/>
          <w:b/>
          <w:sz w:val="24"/>
          <w:szCs w:val="24"/>
          <w:lang w:val="en-US" w:eastAsia="zh-CN"/>
        </w:rPr>
        <w:t>1</w:t>
      </w:r>
    </w:p>
    <w:p w14:paraId="3071505E" w14:textId="0DC7CFD3" w:rsidR="00E91A16" w:rsidRPr="00F4112E" w:rsidRDefault="00E91A16" w:rsidP="00E91A16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F4112E">
        <w:rPr>
          <w:rFonts w:ascii="Times New Roman" w:hAnsi="Times New Roman" w:cs="Times New Roman"/>
          <w:sz w:val="24"/>
          <w:szCs w:val="24"/>
          <w:lang w:val="en-US"/>
        </w:rPr>
        <w:t xml:space="preserve">Search strategies used for finding qualitative </w:t>
      </w:r>
      <w:r w:rsidR="006E7332" w:rsidRPr="00F4112E">
        <w:rPr>
          <w:rFonts w:ascii="Times New Roman" w:hAnsi="Times New Roman" w:cs="Times New Roman"/>
          <w:sz w:val="24"/>
          <w:szCs w:val="24"/>
          <w:lang w:val="en-US"/>
        </w:rPr>
        <w:t>methods</w:t>
      </w:r>
      <w:r w:rsidRPr="00F4112E">
        <w:rPr>
          <w:rFonts w:ascii="Times New Roman" w:hAnsi="Times New Roman" w:cs="Times New Roman"/>
          <w:sz w:val="24"/>
          <w:szCs w:val="24"/>
          <w:lang w:val="en-US"/>
        </w:rPr>
        <w:t xml:space="preserve"> articles about </w:t>
      </w:r>
      <w:r w:rsidR="006E7332" w:rsidRPr="00F4112E">
        <w:rPr>
          <w:rFonts w:ascii="Times New Roman" w:hAnsi="Times New Roman" w:cs="Times New Roman"/>
          <w:sz w:val="24"/>
          <w:szCs w:val="24"/>
          <w:lang w:val="en-US"/>
        </w:rPr>
        <w:t>implementing person-cent</w:t>
      </w:r>
      <w:r w:rsidR="008D7248">
        <w:rPr>
          <w:rFonts w:ascii="Times New Roman" w:hAnsi="Times New Roman" w:cs="Times New Roman" w:hint="eastAsia"/>
          <w:sz w:val="24"/>
          <w:szCs w:val="24"/>
          <w:lang w:val="en-US" w:eastAsia="zh-CN"/>
        </w:rPr>
        <w:t>e</w:t>
      </w:r>
      <w:r w:rsidR="006E7332" w:rsidRPr="00F4112E">
        <w:rPr>
          <w:rFonts w:ascii="Times New Roman" w:hAnsi="Times New Roman" w:cs="Times New Roman"/>
          <w:sz w:val="24"/>
          <w:szCs w:val="24"/>
          <w:lang w:val="en-US"/>
        </w:rPr>
        <w:t>red care</w:t>
      </w:r>
      <w:r w:rsidR="00F24C70" w:rsidRPr="00F4112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637AC9">
        <w:rPr>
          <w:rFonts w:ascii="Times New Roman" w:hAnsi="Times New Roman" w:cs="Times New Roman"/>
          <w:sz w:val="24"/>
          <w:szCs w:val="24"/>
          <w:lang w:val="en-US"/>
        </w:rPr>
        <w:t>community</w:t>
      </w:r>
      <w:r w:rsidRPr="00F4112E">
        <w:rPr>
          <w:rFonts w:ascii="Times New Roman" w:hAnsi="Times New Roman" w:cs="Times New Roman"/>
          <w:sz w:val="24"/>
          <w:szCs w:val="24"/>
          <w:lang w:val="en-US"/>
        </w:rPr>
        <w:t>. Number of retrieved a</w:t>
      </w:r>
      <w:r w:rsidR="008203A5" w:rsidRPr="00F4112E">
        <w:rPr>
          <w:rFonts w:ascii="Times New Roman" w:hAnsi="Times New Roman" w:cs="Times New Roman"/>
          <w:sz w:val="24"/>
          <w:szCs w:val="24"/>
          <w:lang w:val="en-US"/>
        </w:rPr>
        <w:t>rticles is given in the right-hand column.</w:t>
      </w:r>
    </w:p>
    <w:p w14:paraId="37CC763D" w14:textId="77777777" w:rsidR="005E05FA" w:rsidRPr="00F4112E" w:rsidRDefault="005E05FA" w:rsidP="005E05FA"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  <w:r w:rsidRPr="00F4112E">
        <w:rPr>
          <w:rFonts w:ascii="Times New Roman" w:hAnsi="Times New Roman" w:cs="Times New Roman"/>
          <w:b/>
          <w:color w:val="000000"/>
        </w:rPr>
        <w:t>CINAHL (</w:t>
      </w:r>
      <w:proofErr w:type="spellStart"/>
      <w:r w:rsidRPr="00F4112E">
        <w:rPr>
          <w:rFonts w:ascii="Times New Roman" w:hAnsi="Times New Roman" w:cs="Times New Roman"/>
          <w:b/>
          <w:color w:val="000000"/>
        </w:rPr>
        <w:t>EbscoHOST</w:t>
      </w:r>
      <w:proofErr w:type="spellEnd"/>
      <w:r w:rsidRPr="00F4112E">
        <w:rPr>
          <w:rFonts w:ascii="Times New Roman" w:hAnsi="Times New Roman" w:cs="Times New Roman"/>
          <w:b/>
          <w:color w:val="000000"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5E05FA" w:rsidRPr="00F4112E" w14:paraId="594DB69B" w14:textId="77777777" w:rsidTr="00993FEC">
        <w:tc>
          <w:tcPr>
            <w:tcW w:w="774" w:type="dxa"/>
          </w:tcPr>
          <w:p w14:paraId="39E0C9DE" w14:textId="77777777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6422" w:type="dxa"/>
          </w:tcPr>
          <w:p w14:paraId="7FAD1CF7" w14:textId="0EE80CC6" w:rsidR="005E05FA" w:rsidRPr="00F4112E" w:rsidRDefault="004549E2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MH "Patient</w:t>
            </w:r>
            <w:r w:rsidR="00AE0FFA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5E05FA" w:rsidRPr="00F4112E">
              <w:rPr>
                <w:rFonts w:ascii="Times New Roman" w:hAnsi="Times New Roman" w:cs="Times New Roman"/>
                <w:color w:val="000000"/>
              </w:rPr>
              <w:t>Cent</w:t>
            </w:r>
            <w:r w:rsidR="00A070D0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="00E23A55" w:rsidRPr="00F4112E">
              <w:rPr>
                <w:rFonts w:ascii="Times New Roman" w:hAnsi="Times New Roman" w:cs="Times New Roman"/>
                <w:color w:val="000000"/>
              </w:rPr>
              <w:t>re</w:t>
            </w:r>
            <w:r w:rsidR="005E05FA" w:rsidRPr="00F4112E">
              <w:rPr>
                <w:rFonts w:ascii="Times New Roman" w:hAnsi="Times New Roman" w:cs="Times New Roman"/>
                <w:color w:val="000000"/>
              </w:rPr>
              <w:t>d Care")</w:t>
            </w:r>
          </w:p>
        </w:tc>
        <w:tc>
          <w:tcPr>
            <w:tcW w:w="1326" w:type="dxa"/>
          </w:tcPr>
          <w:p w14:paraId="2F3D2F56" w14:textId="22A68D8D" w:rsidR="005E05FA" w:rsidRPr="00F4112E" w:rsidRDefault="00AE0F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,286</w:t>
            </w:r>
          </w:p>
        </w:tc>
      </w:tr>
      <w:tr w:rsidR="005E05FA" w:rsidRPr="00F4112E" w14:paraId="0F159963" w14:textId="77777777" w:rsidTr="00993FEC">
        <w:tc>
          <w:tcPr>
            <w:tcW w:w="774" w:type="dxa"/>
          </w:tcPr>
          <w:p w14:paraId="15633346" w14:textId="77777777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6422" w:type="dxa"/>
          </w:tcPr>
          <w:p w14:paraId="19B2CB8A" w14:textId="7910715F" w:rsidR="005E05FA" w:rsidRPr="00F4112E" w:rsidRDefault="004549E2" w:rsidP="00A070D0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4549E2">
              <w:rPr>
                <w:rFonts w:ascii="Times New Roman" w:hAnsi="Times New Roman" w:cs="Times New Roman"/>
                <w:color w:val="000000"/>
              </w:rPr>
              <w:t>(MH "</w:t>
            </w:r>
            <w:r w:rsidR="00A070D0" w:rsidRPr="0078045F">
              <w:rPr>
                <w:rFonts w:ascii="Times New Roman" w:hAnsi="Times New Roman" w:cs="Times New Roman"/>
                <w:color w:val="000000"/>
              </w:rPr>
              <w:t xml:space="preserve"> Client-Centered</w:t>
            </w:r>
            <w:r w:rsidR="00533CA1">
              <w:rPr>
                <w:rFonts w:ascii="Times New Roman" w:hAnsi="Times New Roman" w:cs="Times New Roman" w:hint="eastAsia"/>
                <w:color w:val="000000"/>
              </w:rPr>
              <w:t xml:space="preserve"> Care</w:t>
            </w:r>
            <w:r w:rsidRPr="004549E2">
              <w:rPr>
                <w:rFonts w:ascii="Times New Roman" w:hAnsi="Times New Roman" w:cs="Times New Roman"/>
                <w:color w:val="000000"/>
              </w:rPr>
              <w:t>")</w:t>
            </w:r>
          </w:p>
        </w:tc>
        <w:tc>
          <w:tcPr>
            <w:tcW w:w="1326" w:type="dxa"/>
          </w:tcPr>
          <w:p w14:paraId="7B372F11" w14:textId="2B5337A5" w:rsidR="005E05FA" w:rsidRPr="00F4112E" w:rsidRDefault="00533CA1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AE0FFA"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</w:rPr>
              <w:t>710</w:t>
            </w:r>
          </w:p>
        </w:tc>
      </w:tr>
      <w:tr w:rsidR="005E05FA" w:rsidRPr="00F4112E" w14:paraId="49C476A6" w14:textId="77777777" w:rsidTr="00993FEC">
        <w:tc>
          <w:tcPr>
            <w:tcW w:w="774" w:type="dxa"/>
          </w:tcPr>
          <w:p w14:paraId="4AAA2855" w14:textId="77777777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6422" w:type="dxa"/>
          </w:tcPr>
          <w:p w14:paraId="7CDA15A6" w14:textId="26B4EABC" w:rsidR="005E05FA" w:rsidRPr="00F4112E" w:rsidRDefault="001C50D9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E179D">
              <w:rPr>
                <w:rFonts w:ascii="Times New Roman" w:hAnsi="Times New Roman" w:cs="Times New Roman" w:hint="eastAsia"/>
                <w:color w:val="000000"/>
              </w:rPr>
              <w:t>MH</w:t>
            </w:r>
            <w:r w:rsidR="005E05FA" w:rsidRPr="00F4112E">
              <w:rPr>
                <w:rFonts w:ascii="Times New Roman" w:hAnsi="Times New Roman" w:cs="Times New Roman"/>
                <w:color w:val="000000"/>
              </w:rPr>
              <w:t xml:space="preserve">" </w:t>
            </w:r>
            <w:r w:rsidR="00D9566E" w:rsidRPr="00F4112E">
              <w:rPr>
                <w:rFonts w:ascii="Times New Roman" w:hAnsi="Times New Roman" w:cs="Times New Roman"/>
                <w:color w:val="000000"/>
              </w:rPr>
              <w:t>Person</w:t>
            </w:r>
            <w:r w:rsidR="005E05FA" w:rsidRPr="00F4112E">
              <w:rPr>
                <w:rFonts w:ascii="Times New Roman" w:hAnsi="Times New Roman" w:cs="Times New Roman"/>
                <w:color w:val="000000"/>
              </w:rPr>
              <w:t>-Cent</w:t>
            </w:r>
            <w:r w:rsidR="00A070D0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="00E23A55" w:rsidRPr="00F4112E">
              <w:rPr>
                <w:rFonts w:ascii="Times New Roman" w:hAnsi="Times New Roman" w:cs="Times New Roman"/>
                <w:color w:val="000000"/>
              </w:rPr>
              <w:t>re</w:t>
            </w:r>
            <w:r w:rsidR="005E05FA" w:rsidRPr="00F4112E">
              <w:rPr>
                <w:rFonts w:ascii="Times New Roman" w:hAnsi="Times New Roman" w:cs="Times New Roman"/>
                <w:color w:val="000000"/>
              </w:rPr>
              <w:t xml:space="preserve">d Care ") </w:t>
            </w:r>
          </w:p>
        </w:tc>
        <w:tc>
          <w:tcPr>
            <w:tcW w:w="1326" w:type="dxa"/>
          </w:tcPr>
          <w:p w14:paraId="557D7A2A" w14:textId="453F6003" w:rsidR="005E05FA" w:rsidRPr="00F4112E" w:rsidRDefault="00AE0F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AE0FFA">
              <w:rPr>
                <w:rFonts w:ascii="Times New Roman" w:hAnsi="Times New Roman" w:cs="Times New Roman"/>
                <w:color w:val="000000"/>
              </w:rPr>
              <w:t>3,766</w:t>
            </w:r>
          </w:p>
        </w:tc>
      </w:tr>
      <w:tr w:rsidR="005E05FA" w:rsidRPr="00F4112E" w14:paraId="057F8CE6" w14:textId="77777777" w:rsidTr="00993FEC">
        <w:tc>
          <w:tcPr>
            <w:tcW w:w="774" w:type="dxa"/>
          </w:tcPr>
          <w:p w14:paraId="11088C88" w14:textId="77777777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6422" w:type="dxa"/>
            <w:vAlign w:val="center"/>
          </w:tcPr>
          <w:p w14:paraId="10040929" w14:textId="1714056A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AB </w:t>
            </w:r>
            <w:r w:rsidR="00E16B12" w:rsidRPr="00F4112E">
              <w:rPr>
                <w:rFonts w:ascii="Times New Roman" w:hAnsi="Times New Roman" w:cs="Times New Roman"/>
                <w:color w:val="000000"/>
              </w:rPr>
              <w:t>((patient* or client* or user) adj2 (</w:t>
            </w:r>
            <w:proofErr w:type="spellStart"/>
            <w:r w:rsidR="00E16B12" w:rsidRPr="00F4112E">
              <w:rPr>
                <w:rFonts w:ascii="Times New Roman" w:hAnsi="Times New Roman" w:cs="Times New Roman"/>
                <w:color w:val="000000"/>
              </w:rPr>
              <w:t>participat</w:t>
            </w:r>
            <w:proofErr w:type="spellEnd"/>
            <w:r w:rsidR="00E16B12" w:rsidRPr="00F4112E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="00E16B12" w:rsidRPr="00F4112E">
              <w:rPr>
                <w:rFonts w:ascii="Times New Roman" w:hAnsi="Times New Roman" w:cs="Times New Roman"/>
                <w:color w:val="000000"/>
              </w:rPr>
              <w:t>involv</w:t>
            </w:r>
            <w:proofErr w:type="spellEnd"/>
            <w:r w:rsidR="00E16B12" w:rsidRPr="00F4112E">
              <w:rPr>
                <w:rFonts w:ascii="Times New Roman" w:hAnsi="Times New Roman" w:cs="Times New Roman"/>
                <w:color w:val="000000"/>
              </w:rPr>
              <w:t xml:space="preserve">* or focused or </w:t>
            </w:r>
            <w:proofErr w:type="spellStart"/>
            <w:r w:rsidR="00E16B12" w:rsidRPr="00F4112E">
              <w:rPr>
                <w:rFonts w:ascii="Times New Roman" w:hAnsi="Times New Roman" w:cs="Times New Roman"/>
                <w:color w:val="000000"/>
              </w:rPr>
              <w:t>engag</w:t>
            </w:r>
            <w:proofErr w:type="spellEnd"/>
            <w:r w:rsidR="00E16B12" w:rsidRPr="00F4112E">
              <w:rPr>
                <w:rFonts w:ascii="Times New Roman" w:hAnsi="Times New Roman" w:cs="Times New Roman"/>
                <w:color w:val="000000"/>
              </w:rPr>
              <w:t xml:space="preserve">* or interact* or </w:t>
            </w:r>
            <w:proofErr w:type="spellStart"/>
            <w:r w:rsidR="00E16B12" w:rsidRPr="00F4112E">
              <w:rPr>
                <w:rFonts w:ascii="Times New Roman" w:hAnsi="Times New Roman" w:cs="Times New Roman"/>
                <w:color w:val="000000"/>
              </w:rPr>
              <w:t>influenc</w:t>
            </w:r>
            <w:proofErr w:type="spellEnd"/>
            <w:r w:rsidR="00E16B12" w:rsidRPr="00F4112E">
              <w:rPr>
                <w:rFonts w:ascii="Times New Roman" w:hAnsi="Times New Roman" w:cs="Times New Roman"/>
                <w:color w:val="000000"/>
              </w:rPr>
              <w:t xml:space="preserve">*)) </w:t>
            </w:r>
            <w:r w:rsidRPr="00F4112E">
              <w:rPr>
                <w:rFonts w:ascii="Times New Roman" w:hAnsi="Times New Roman" w:cs="Times New Roman"/>
                <w:color w:val="000000"/>
              </w:rPr>
              <w:t>OR ((</w:t>
            </w:r>
            <w:proofErr w:type="spellStart"/>
            <w:r w:rsidR="003518C8" w:rsidRPr="00F4112E">
              <w:rPr>
                <w:rFonts w:ascii="Times New Roman" w:hAnsi="Times New Roman" w:cs="Times New Roman"/>
                <w:color w:val="000000"/>
              </w:rPr>
              <w:t>individuali?ed</w:t>
            </w:r>
            <w:proofErr w:type="spellEnd"/>
            <w:r w:rsidR="003518C8" w:rsidRPr="00F4112E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="003518C8" w:rsidRPr="00F4112E">
              <w:rPr>
                <w:rFonts w:ascii="Times New Roman" w:hAnsi="Times New Roman" w:cs="Times New Roman"/>
                <w:color w:val="000000"/>
              </w:rPr>
              <w:t>personali?ed</w:t>
            </w:r>
            <w:proofErr w:type="spellEnd"/>
            <w:r w:rsidR="003518C8" w:rsidRPr="00F4112E">
              <w:rPr>
                <w:rFonts w:ascii="Times New Roman" w:hAnsi="Times New Roman" w:cs="Times New Roman"/>
                <w:color w:val="000000"/>
              </w:rPr>
              <w:t xml:space="preserve"> or 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patient* or client* or user) N1 (care or </w:t>
            </w:r>
            <w:r w:rsidR="00F065C7" w:rsidRPr="00F4112E">
              <w:rPr>
                <w:rFonts w:ascii="Times New Roman" w:hAnsi="Times New Roman" w:cs="Times New Roman"/>
                <w:color w:val="000000"/>
              </w:rPr>
              <w:t xml:space="preserve">nursing or 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focused)) </w:t>
            </w:r>
          </w:p>
        </w:tc>
        <w:tc>
          <w:tcPr>
            <w:tcW w:w="1326" w:type="dxa"/>
          </w:tcPr>
          <w:p w14:paraId="05E035E0" w14:textId="0460DF6E" w:rsidR="005E05FA" w:rsidRPr="00F4112E" w:rsidRDefault="001C50D9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4,791</w:t>
            </w:r>
          </w:p>
        </w:tc>
      </w:tr>
      <w:tr w:rsidR="005E05FA" w:rsidRPr="00F4112E" w14:paraId="739A605B" w14:textId="77777777" w:rsidTr="00993FEC">
        <w:tc>
          <w:tcPr>
            <w:tcW w:w="774" w:type="dxa"/>
          </w:tcPr>
          <w:p w14:paraId="094D01B7" w14:textId="77777777" w:rsidR="005E05FA" w:rsidRPr="00F4112E" w:rsidRDefault="005E05FA" w:rsidP="00993FEC">
            <w:pPr>
              <w:rPr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6422" w:type="dxa"/>
            <w:vAlign w:val="center"/>
          </w:tcPr>
          <w:p w14:paraId="6A4778C2" w14:textId="77777777" w:rsidR="005E05FA" w:rsidRPr="00F4112E" w:rsidRDefault="005E05FA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 OR S2 OR S3 OR S4</w:t>
            </w:r>
          </w:p>
        </w:tc>
        <w:tc>
          <w:tcPr>
            <w:tcW w:w="1326" w:type="dxa"/>
          </w:tcPr>
          <w:p w14:paraId="52F09BEB" w14:textId="328836B1" w:rsidR="005E05FA" w:rsidRPr="00F4112E" w:rsidRDefault="00D51C22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51C22">
              <w:rPr>
                <w:rFonts w:ascii="Times New Roman" w:hAnsi="Times New Roman" w:cs="Times New Roman"/>
                <w:color w:val="000000"/>
              </w:rPr>
              <w:t>216,136</w:t>
            </w:r>
          </w:p>
        </w:tc>
      </w:tr>
      <w:tr w:rsidR="005E05FA" w:rsidRPr="00F4112E" w14:paraId="5D144385" w14:textId="77777777" w:rsidTr="00993FEC">
        <w:tc>
          <w:tcPr>
            <w:tcW w:w="774" w:type="dxa"/>
          </w:tcPr>
          <w:p w14:paraId="046F8909" w14:textId="77777777" w:rsidR="005E05FA" w:rsidRPr="00F4112E" w:rsidRDefault="005E05FA" w:rsidP="00993FEC">
            <w:pPr>
              <w:rPr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6</w:t>
            </w:r>
          </w:p>
        </w:tc>
        <w:tc>
          <w:tcPr>
            <w:tcW w:w="6422" w:type="dxa"/>
            <w:vAlign w:val="center"/>
          </w:tcPr>
          <w:p w14:paraId="45E8C90E" w14:textId="27E24167" w:rsidR="005E05FA" w:rsidRPr="00F4112E" w:rsidRDefault="00A3381F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AB (domiciliary N1 (elderly or senior* or geriatric or veteran*))</w:t>
            </w:r>
          </w:p>
        </w:tc>
        <w:tc>
          <w:tcPr>
            <w:tcW w:w="1326" w:type="dxa"/>
          </w:tcPr>
          <w:p w14:paraId="0E75ED10" w14:textId="2DF3E090" w:rsidR="005E05FA" w:rsidRPr="00F4112E" w:rsidRDefault="00A3381F" w:rsidP="00993FEC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3381F" w:rsidRPr="00F4112E" w14:paraId="10D181DB" w14:textId="77777777" w:rsidTr="003E6BE6">
        <w:tc>
          <w:tcPr>
            <w:tcW w:w="774" w:type="dxa"/>
          </w:tcPr>
          <w:p w14:paraId="6D6F34CF" w14:textId="77777777" w:rsidR="00A3381F" w:rsidRPr="00F4112E" w:rsidRDefault="00A3381F" w:rsidP="00A3381F">
            <w:pPr>
              <w:rPr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7</w:t>
            </w:r>
          </w:p>
        </w:tc>
        <w:tc>
          <w:tcPr>
            <w:tcW w:w="6422" w:type="dxa"/>
          </w:tcPr>
          <w:p w14:paraId="5E49CDD4" w14:textId="3054C49C" w:rsidR="00A3381F" w:rsidRPr="00F4112E" w:rsidRDefault="00A3381F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OLE_LINK68"/>
            <w:bookmarkStart w:id="1" w:name="OLE_LINK69"/>
            <w:r w:rsidRPr="00F4112E">
              <w:rPr>
                <w:rFonts w:ascii="Times New Roman" w:hAnsi="Times New Roman" w:cs="Times New Roman"/>
                <w:color w:val="000000"/>
              </w:rPr>
              <w:t xml:space="preserve">AB (((elderly or senior* or geriatric or veteran*) N3 community) OR ( (elderly or senior* or geriatric or veteran*) N3 home* ) OR ( (elderly or senior* or geriatric or veteran*) N3 house* ) </w:t>
            </w:r>
            <w:bookmarkEnd w:id="0"/>
            <w:bookmarkEnd w:id="1"/>
          </w:p>
        </w:tc>
        <w:tc>
          <w:tcPr>
            <w:tcW w:w="1326" w:type="dxa"/>
          </w:tcPr>
          <w:p w14:paraId="506A15C2" w14:textId="19F022F8" w:rsidR="00A3381F" w:rsidRPr="00F4112E" w:rsidRDefault="004430F0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517</w:t>
            </w:r>
          </w:p>
        </w:tc>
      </w:tr>
      <w:tr w:rsidR="00A3381F" w:rsidRPr="00F4112E" w14:paraId="1FC38D5F" w14:textId="77777777" w:rsidTr="00993FEC">
        <w:tc>
          <w:tcPr>
            <w:tcW w:w="774" w:type="dxa"/>
          </w:tcPr>
          <w:p w14:paraId="506F61E2" w14:textId="77777777" w:rsidR="00A3381F" w:rsidRPr="00F4112E" w:rsidRDefault="00A3381F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8</w:t>
            </w:r>
          </w:p>
        </w:tc>
        <w:tc>
          <w:tcPr>
            <w:tcW w:w="6422" w:type="dxa"/>
          </w:tcPr>
          <w:p w14:paraId="5C0B0533" w14:textId="476A3D31" w:rsidR="00A3381F" w:rsidRPr="00F4112E" w:rsidRDefault="00D70C1C" w:rsidP="00A3381F">
            <w:pPr>
              <w:spacing w:beforeAutospacing="1" w:afterAutospacing="1"/>
              <w:rPr>
                <w:rFonts w:ascii="Times New Roman" w:hAnsi="Times New Roman" w:cs="Times New Roman"/>
                <w:highlight w:val="yellow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AB (health professionals or healthcare professionals or health personnel or healthcare personnel or nurses or physicians or doctors)</w:t>
            </w:r>
          </w:p>
        </w:tc>
        <w:tc>
          <w:tcPr>
            <w:tcW w:w="1326" w:type="dxa"/>
          </w:tcPr>
          <w:p w14:paraId="2DD35729" w14:textId="659E985A" w:rsidR="00A3381F" w:rsidRPr="00F4112E" w:rsidRDefault="008E179D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8E179D">
              <w:rPr>
                <w:rFonts w:ascii="Times New Roman" w:hAnsi="Times New Roman" w:cs="Times New Roman"/>
                <w:color w:val="000000"/>
              </w:rPr>
              <w:t>496,929</w:t>
            </w:r>
          </w:p>
        </w:tc>
      </w:tr>
      <w:tr w:rsidR="00A3381F" w:rsidRPr="00F4112E" w14:paraId="31B4A560" w14:textId="77777777" w:rsidTr="00993FEC">
        <w:tc>
          <w:tcPr>
            <w:tcW w:w="774" w:type="dxa"/>
          </w:tcPr>
          <w:p w14:paraId="2C13484F" w14:textId="77777777" w:rsidR="00A3381F" w:rsidRPr="00F4112E" w:rsidRDefault="00A3381F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9</w:t>
            </w:r>
          </w:p>
        </w:tc>
        <w:tc>
          <w:tcPr>
            <w:tcW w:w="6422" w:type="dxa"/>
          </w:tcPr>
          <w:p w14:paraId="7AC9CD85" w14:textId="6A19AC35" w:rsidR="00A3381F" w:rsidRPr="00F4112E" w:rsidRDefault="00D70C1C" w:rsidP="00A3381F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Style w:val="fontstyle01"/>
                <w:rFonts w:ascii="Times New Roman" w:hAnsi="Times New Roman" w:cs="Times New Roman"/>
              </w:rPr>
              <w:t xml:space="preserve">S6 OR S7 OR S8 </w:t>
            </w:r>
          </w:p>
        </w:tc>
        <w:tc>
          <w:tcPr>
            <w:tcW w:w="1326" w:type="dxa"/>
          </w:tcPr>
          <w:p w14:paraId="2ADE6AD1" w14:textId="3121A38B" w:rsidR="00A3381F" w:rsidRPr="00F4112E" w:rsidRDefault="008E179D" w:rsidP="00A3381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8E179D">
              <w:rPr>
                <w:rFonts w:ascii="Times New Roman" w:hAnsi="Times New Roman" w:cs="Times New Roman"/>
                <w:color w:val="000000"/>
              </w:rPr>
              <w:t>504,812</w:t>
            </w:r>
          </w:p>
        </w:tc>
      </w:tr>
      <w:tr w:rsidR="005236E3" w:rsidRPr="00F4112E" w14:paraId="7AE4AE54" w14:textId="77777777" w:rsidTr="00993FEC">
        <w:tc>
          <w:tcPr>
            <w:tcW w:w="774" w:type="dxa"/>
          </w:tcPr>
          <w:p w14:paraId="7A39185B" w14:textId="77777777" w:rsidR="005236E3" w:rsidRPr="00F4112E" w:rsidRDefault="005236E3" w:rsidP="005236E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0</w:t>
            </w:r>
          </w:p>
        </w:tc>
        <w:tc>
          <w:tcPr>
            <w:tcW w:w="6422" w:type="dxa"/>
          </w:tcPr>
          <w:p w14:paraId="7B685C02" w14:textId="67F5679A" w:rsidR="005236E3" w:rsidRPr="00F4112E" w:rsidRDefault="005236E3" w:rsidP="00D51C22">
            <w:pPr>
              <w:widowControl/>
              <w:rPr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(MH "</w:t>
            </w:r>
            <w:r w:rsidR="00D51C22">
              <w:rPr>
                <w:rFonts w:ascii="Times New Roman" w:hAnsi="Times New Roman" w:cs="Times New Roman" w:hint="eastAsia"/>
                <w:color w:val="000000"/>
              </w:rPr>
              <w:t>Community Caring</w:t>
            </w:r>
            <w:r w:rsidRPr="00F4112E">
              <w:rPr>
                <w:rFonts w:ascii="Times New Roman" w:hAnsi="Times New Roman" w:cs="Times New Roman"/>
                <w:color w:val="000000"/>
              </w:rPr>
              <w:t>")</w:t>
            </w:r>
          </w:p>
        </w:tc>
        <w:tc>
          <w:tcPr>
            <w:tcW w:w="1326" w:type="dxa"/>
          </w:tcPr>
          <w:p w14:paraId="6D9EA9CA" w14:textId="13AE4B86" w:rsidR="005236E3" w:rsidRPr="00F4112E" w:rsidRDefault="00D51C22" w:rsidP="005236E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51C22">
              <w:rPr>
                <w:rFonts w:ascii="Times New Roman" w:hAnsi="Times New Roman" w:cs="Times New Roman"/>
                <w:color w:val="000000"/>
              </w:rPr>
              <w:t>1,052</w:t>
            </w:r>
          </w:p>
        </w:tc>
      </w:tr>
      <w:tr w:rsidR="00F04AB1" w:rsidRPr="00F4112E" w14:paraId="6062B7B3" w14:textId="77777777" w:rsidTr="00993FEC">
        <w:tc>
          <w:tcPr>
            <w:tcW w:w="774" w:type="dxa"/>
          </w:tcPr>
          <w:p w14:paraId="3200C7C6" w14:textId="77777777" w:rsidR="00F04AB1" w:rsidRPr="00F4112E" w:rsidRDefault="00F04AB1" w:rsidP="00F04AB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1</w:t>
            </w:r>
          </w:p>
        </w:tc>
        <w:tc>
          <w:tcPr>
            <w:tcW w:w="6422" w:type="dxa"/>
          </w:tcPr>
          <w:p w14:paraId="62FCC920" w14:textId="362EEB47" w:rsidR="00F04AB1" w:rsidRPr="00F4112E" w:rsidRDefault="00F04AB1" w:rsidP="00F04AB1">
            <w:pPr>
              <w:rPr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AB ((home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domicil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* or domestic or homecare* or (visiting service*) or community or housebound or in-home or home maker services) and (nursing or care))</w:t>
            </w:r>
          </w:p>
        </w:tc>
        <w:tc>
          <w:tcPr>
            <w:tcW w:w="1326" w:type="dxa"/>
          </w:tcPr>
          <w:p w14:paraId="16BCB46F" w14:textId="120FBEE4" w:rsidR="00F04AB1" w:rsidRPr="00F4112E" w:rsidRDefault="008E179D" w:rsidP="00F04AB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8E179D">
              <w:rPr>
                <w:rFonts w:ascii="Times New Roman" w:hAnsi="Times New Roman" w:cs="Times New Roman"/>
                <w:color w:val="000000"/>
              </w:rPr>
              <w:t>158,227</w:t>
            </w:r>
          </w:p>
        </w:tc>
      </w:tr>
      <w:tr w:rsidR="00F04AB1" w:rsidRPr="00F4112E" w14:paraId="2837EBBB" w14:textId="77777777" w:rsidTr="00993FEC">
        <w:tc>
          <w:tcPr>
            <w:tcW w:w="774" w:type="dxa"/>
          </w:tcPr>
          <w:p w14:paraId="462E42C4" w14:textId="77777777" w:rsidR="00F04AB1" w:rsidRPr="00F4112E" w:rsidRDefault="00F04AB1" w:rsidP="00F04AB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2</w:t>
            </w:r>
          </w:p>
        </w:tc>
        <w:tc>
          <w:tcPr>
            <w:tcW w:w="6422" w:type="dxa"/>
          </w:tcPr>
          <w:p w14:paraId="77C432E4" w14:textId="14DDA24F" w:rsidR="00F04AB1" w:rsidRPr="00F4112E" w:rsidRDefault="00F04AB1" w:rsidP="00F04AB1">
            <w:pPr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0 OR S11</w:t>
            </w:r>
          </w:p>
        </w:tc>
        <w:tc>
          <w:tcPr>
            <w:tcW w:w="1326" w:type="dxa"/>
          </w:tcPr>
          <w:p w14:paraId="3CE13EED" w14:textId="7F3120D6" w:rsidR="00F04AB1" w:rsidRPr="00F4112E" w:rsidRDefault="00D51C22" w:rsidP="00F04AB1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51C22">
              <w:rPr>
                <w:rFonts w:ascii="Times New Roman" w:hAnsi="Times New Roman" w:cs="Times New Roman"/>
                <w:color w:val="000000"/>
              </w:rPr>
              <w:t>158,235</w:t>
            </w:r>
          </w:p>
        </w:tc>
      </w:tr>
      <w:tr w:rsidR="00995C94" w:rsidRPr="00F4112E" w14:paraId="1A027403" w14:textId="77777777" w:rsidTr="00993FEC">
        <w:tc>
          <w:tcPr>
            <w:tcW w:w="774" w:type="dxa"/>
          </w:tcPr>
          <w:p w14:paraId="045B326A" w14:textId="77777777" w:rsidR="00995C94" w:rsidRPr="00F4112E" w:rsidRDefault="00995C94" w:rsidP="00995C94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13</w:t>
            </w:r>
          </w:p>
        </w:tc>
        <w:tc>
          <w:tcPr>
            <w:tcW w:w="6422" w:type="dxa"/>
          </w:tcPr>
          <w:p w14:paraId="3079F350" w14:textId="165B70AA" w:rsidR="00995C94" w:rsidRPr="00F4112E" w:rsidRDefault="00995C94" w:rsidP="00995C94">
            <w:pPr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S5 AND S</w:t>
            </w:r>
            <w:r w:rsidR="00BA512D"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="00BA512D">
              <w:rPr>
                <w:rFonts w:ascii="Times New Roman" w:hAnsi="Times New Roman" w:cs="Times New Roman"/>
                <w:color w:val="000000"/>
              </w:rPr>
              <w:t xml:space="preserve"> AND S1</w:t>
            </w:r>
            <w:r w:rsidR="00BA512D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8D7248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  <w:p w14:paraId="39A9B8F1" w14:textId="09E99E35" w:rsidR="008E46B2" w:rsidRPr="008E46B2" w:rsidRDefault="00995C94" w:rsidP="00995C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12E">
              <w:rPr>
                <w:rStyle w:val="fontstyle01"/>
                <w:rFonts w:ascii="Times New Roman" w:hAnsi="Times New Roman" w:cs="Times New Roman"/>
              </w:rPr>
              <w:t>Limiters‐Clinical Queries: Qualitative‐Best Balance</w:t>
            </w:r>
            <w:r w:rsidR="008E46B2">
              <w:rPr>
                <w:rStyle w:val="fontstyle01"/>
                <w:rFonts w:ascii="Times New Roman" w:hAnsi="Times New Roman" w:cs="Times New Roman" w:hint="eastAsia"/>
              </w:rPr>
              <w:t>; Language-English</w:t>
            </w:r>
          </w:p>
        </w:tc>
        <w:tc>
          <w:tcPr>
            <w:tcW w:w="1326" w:type="dxa"/>
          </w:tcPr>
          <w:p w14:paraId="3F28C460" w14:textId="493C493C" w:rsidR="00995C94" w:rsidRPr="00F4112E" w:rsidRDefault="00D51C22" w:rsidP="00995C94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D51C22">
              <w:rPr>
                <w:rFonts w:ascii="Times New Roman" w:hAnsi="Times New Roman" w:cs="Times New Roman"/>
                <w:color w:val="000000"/>
              </w:rPr>
              <w:t>1,491</w:t>
            </w:r>
          </w:p>
        </w:tc>
      </w:tr>
    </w:tbl>
    <w:p w14:paraId="26A93C5E" w14:textId="21CB3384" w:rsidR="001725D3" w:rsidRPr="00F4112E" w:rsidRDefault="0009052D" w:rsidP="001725D3">
      <w:pPr>
        <w:spacing w:beforeAutospacing="1" w:afterAutospacing="1"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F4112E">
        <w:rPr>
          <w:rFonts w:ascii="Times New Roman" w:hAnsi="Times New Roman" w:cs="Times New Roman"/>
          <w:b/>
          <w:sz w:val="24"/>
        </w:rPr>
        <w:t>Pubmed</w:t>
      </w:r>
      <w:proofErr w:type="spellEnd"/>
      <w:r w:rsidR="001F399F">
        <w:rPr>
          <w:rFonts w:ascii="Times New Roman" w:hAnsi="Times New Roman" w:cs="Times New Roman" w:hint="eastAsia"/>
          <w:b/>
          <w:sz w:val="24"/>
        </w:rPr>
        <w:t xml:space="preserve"> </w:t>
      </w:r>
      <w:r w:rsidR="001F399F" w:rsidRPr="003A3C4C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(</w:t>
      </w:r>
      <w:proofErr w:type="spellStart"/>
      <w:r w:rsidR="001F399F" w:rsidRPr="003A3C4C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OvidSP</w:t>
      </w:r>
      <w:proofErr w:type="spellEnd"/>
      <w:r w:rsidR="001F399F" w:rsidRPr="003A3C4C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1725D3" w:rsidRPr="00F4112E" w14:paraId="23BC0B79" w14:textId="77777777" w:rsidTr="00556C6B">
        <w:tc>
          <w:tcPr>
            <w:tcW w:w="774" w:type="dxa"/>
          </w:tcPr>
          <w:p w14:paraId="02C174AC" w14:textId="77777777" w:rsidR="001725D3" w:rsidRPr="00F4112E" w:rsidRDefault="001725D3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14:paraId="52A5AC0C" w14:textId="00973D2C" w:rsidR="001725D3" w:rsidRPr="00F4112E" w:rsidRDefault="000B2CA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Patient-Centered Care</w:t>
            </w:r>
            <w:r w:rsidR="00FF2DAB">
              <w:rPr>
                <w:rFonts w:ascii="Times New Roman" w:hAnsi="Times New Roman" w:cs="Times New Roman" w:hint="eastAsia"/>
                <w:color w:val="000000"/>
              </w:rPr>
              <w:t xml:space="preserve"> [Mesh</w:t>
            </w:r>
            <w:r w:rsidR="0078045F">
              <w:rPr>
                <w:rFonts w:ascii="Times New Roman" w:hAnsi="Times New Roman" w:cs="Times New Roman" w:hint="eastAsia"/>
                <w:color w:val="000000"/>
              </w:rPr>
              <w:t xml:space="preserve"> Terms</w:t>
            </w:r>
            <w:r w:rsidR="00FF2DAB">
              <w:rPr>
                <w:rFonts w:ascii="Times New Roman" w:hAnsi="Times New Roman" w:cs="Times New Roman" w:hint="eastAsia"/>
                <w:color w:val="000000"/>
              </w:rPr>
              <w:t>]</w:t>
            </w:r>
          </w:p>
        </w:tc>
        <w:tc>
          <w:tcPr>
            <w:tcW w:w="1326" w:type="dxa"/>
          </w:tcPr>
          <w:p w14:paraId="38C61FBB" w14:textId="35C881C6" w:rsidR="001725D3" w:rsidRPr="00F4112E" w:rsidRDefault="0078045F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776</w:t>
            </w:r>
          </w:p>
        </w:tc>
      </w:tr>
      <w:tr w:rsidR="006B5377" w:rsidRPr="00F4112E" w14:paraId="436364A2" w14:textId="77777777" w:rsidTr="00556C6B">
        <w:tc>
          <w:tcPr>
            <w:tcW w:w="774" w:type="dxa"/>
          </w:tcPr>
          <w:p w14:paraId="7398FC32" w14:textId="68BCB25F" w:rsidR="006B5377" w:rsidRPr="00F4112E" w:rsidRDefault="006B5377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 w14:paraId="4F100D23" w14:textId="0501B0D6" w:rsidR="006B5377" w:rsidRPr="00F4112E" w:rsidRDefault="00A070D0" w:rsidP="0078045F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="00FB4A66">
              <w:rPr>
                <w:rFonts w:ascii="Times New Roman" w:hAnsi="Times New Roman" w:cs="Times New Roman" w:hint="eastAsia"/>
                <w:color w:val="000000"/>
              </w:rPr>
              <w:t>erson</w:t>
            </w:r>
            <w:r w:rsidR="0078045F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78045F" w:rsidRPr="0078045F">
              <w:rPr>
                <w:rFonts w:ascii="Times New Roman" w:hAnsi="Times New Roman" w:cs="Times New Roman"/>
                <w:color w:val="000000"/>
              </w:rPr>
              <w:t>Cent</w:t>
            </w:r>
            <w:r w:rsidR="0078045F">
              <w:rPr>
                <w:rFonts w:ascii="Times New Roman" w:hAnsi="Times New Roman" w:cs="Times New Roman" w:hint="eastAsia"/>
                <w:color w:val="000000"/>
              </w:rPr>
              <w:t>e</w:t>
            </w:r>
            <w:r w:rsidR="0078045F" w:rsidRPr="0078045F">
              <w:rPr>
                <w:rFonts w:ascii="Times New Roman" w:hAnsi="Times New Roman" w:cs="Times New Roman"/>
                <w:color w:val="000000"/>
              </w:rPr>
              <w:t>red Care[Title/Abstract]</w:t>
            </w:r>
          </w:p>
        </w:tc>
        <w:tc>
          <w:tcPr>
            <w:tcW w:w="1326" w:type="dxa"/>
          </w:tcPr>
          <w:p w14:paraId="35D4E509" w14:textId="6BD66D5E" w:rsidR="006B5377" w:rsidRPr="00F4112E" w:rsidRDefault="002807E7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711</w:t>
            </w:r>
          </w:p>
        </w:tc>
      </w:tr>
      <w:tr w:rsidR="006B5377" w:rsidRPr="00F4112E" w14:paraId="4AFB25B4" w14:textId="77777777" w:rsidTr="00556C6B">
        <w:tc>
          <w:tcPr>
            <w:tcW w:w="774" w:type="dxa"/>
          </w:tcPr>
          <w:p w14:paraId="506AB41E" w14:textId="2A13DC73" w:rsidR="006B5377" w:rsidRPr="00F4112E" w:rsidRDefault="006B5377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14:paraId="288CB7A5" w14:textId="01CF8CAF" w:rsidR="006B5377" w:rsidRPr="00F4112E" w:rsidRDefault="0078045F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78045F">
              <w:rPr>
                <w:rFonts w:ascii="Times New Roman" w:hAnsi="Times New Roman" w:cs="Times New Roman"/>
                <w:color w:val="000000"/>
              </w:rPr>
              <w:t>Client-Centered care [Title/Abstract]</w:t>
            </w:r>
          </w:p>
        </w:tc>
        <w:tc>
          <w:tcPr>
            <w:tcW w:w="1326" w:type="dxa"/>
          </w:tcPr>
          <w:p w14:paraId="396DF920" w14:textId="72AC048A" w:rsidR="006B5377" w:rsidRPr="00F4112E" w:rsidRDefault="0078045F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41</w:t>
            </w:r>
          </w:p>
        </w:tc>
      </w:tr>
      <w:tr w:rsidR="007549C3" w:rsidRPr="00F4112E" w14:paraId="6591503B" w14:textId="77777777" w:rsidTr="00556C6B">
        <w:tc>
          <w:tcPr>
            <w:tcW w:w="774" w:type="dxa"/>
          </w:tcPr>
          <w:p w14:paraId="64EAEB00" w14:textId="7FFF56D0" w:rsidR="007549C3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6422" w:type="dxa"/>
          </w:tcPr>
          <w:p w14:paraId="23463D43" w14:textId="2271BE1A" w:rsidR="007549C3" w:rsidRPr="00F4112E" w:rsidRDefault="007549C3" w:rsidP="002807E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2" w:name="OLE_LINK37"/>
            <w:r w:rsidRPr="00F4112E">
              <w:rPr>
                <w:rFonts w:ascii="Times New Roman" w:hAnsi="Times New Roman" w:cs="Times New Roman"/>
                <w:color w:val="000000"/>
              </w:rPr>
              <w:t>(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(</w:t>
            </w:r>
            <w:r w:rsidRPr="00F4112E">
              <w:rPr>
                <w:rFonts w:ascii="Times New Roman" w:hAnsi="Times New Roman" w:cs="Times New Roman"/>
                <w:color w:val="000000"/>
              </w:rPr>
              <w:t>patient* or client* or user</w:t>
            </w:r>
            <w:r w:rsidR="0065068D" w:rsidRPr="00F4112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B5377" w:rsidRPr="00F4112E">
              <w:rPr>
                <w:rFonts w:ascii="Times New Roman" w:hAnsi="Times New Roman" w:cs="Times New Roman"/>
                <w:color w:val="000000"/>
              </w:rPr>
              <w:t xml:space="preserve">or resident 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individuali</w:t>
            </w:r>
            <w:proofErr w:type="gramStart"/>
            <w:r w:rsidRPr="00F4112E">
              <w:rPr>
                <w:rFonts w:ascii="Times New Roman" w:hAnsi="Times New Roman" w:cs="Times New Roman"/>
                <w:color w:val="000000"/>
              </w:rPr>
              <w:t>?ed</w:t>
            </w:r>
            <w:proofErr w:type="spellEnd"/>
            <w:proofErr w:type="gramEnd"/>
            <w:r w:rsidR="004B226C" w:rsidRPr="00F4112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personali?ed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="00D54EDA" w:rsidRPr="00F4112E">
              <w:rPr>
                <w:rFonts w:ascii="Times New Roman" w:hAnsi="Times New Roman" w:cs="Times New Roman"/>
                <w:color w:val="000000"/>
              </w:rPr>
              <w:t>adj</w:t>
            </w:r>
            <w:proofErr w:type="spellEnd"/>
            <w:r w:rsidR="004B226C" w:rsidRPr="00F4112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12E">
              <w:rPr>
                <w:rFonts w:ascii="Times New Roman" w:hAnsi="Times New Roman" w:cs="Times New Roman"/>
                <w:color w:val="000000"/>
              </w:rPr>
              <w:t>care)</w:t>
            </w:r>
            <w:bookmarkEnd w:id="2"/>
            <w:r w:rsidR="004B226C" w:rsidRPr="00F4112E">
              <w:rPr>
                <w:rFonts w:ascii="Times New Roman" w:hAnsi="Times New Roman" w:cs="Times New Roman"/>
                <w:color w:val="000000"/>
              </w:rPr>
              <w:t>.</w:t>
            </w:r>
            <w:r w:rsidR="006B5377" w:rsidRPr="00F411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B5377" w:rsidRPr="00F4112E">
              <w:rPr>
                <w:rFonts w:ascii="Times New Roman" w:hAnsi="Times New Roman" w:cs="Times New Roman"/>
                <w:color w:val="000000"/>
              </w:rPr>
              <w:t>ti,ab</w:t>
            </w:r>
            <w:proofErr w:type="spellEnd"/>
            <w:r w:rsidR="006B5377" w:rsidRPr="00F4112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14:paraId="58A8FA25" w14:textId="63DBBBD8" w:rsidR="007549C3" w:rsidRPr="00F4112E" w:rsidRDefault="002807E7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57</w:t>
            </w:r>
          </w:p>
        </w:tc>
      </w:tr>
      <w:tr w:rsidR="001725D3" w:rsidRPr="00F4112E" w14:paraId="3D44C63A" w14:textId="77777777" w:rsidTr="00556C6B">
        <w:tc>
          <w:tcPr>
            <w:tcW w:w="774" w:type="dxa"/>
          </w:tcPr>
          <w:p w14:paraId="0010DFD3" w14:textId="3481F6AC" w:rsidR="001725D3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 w14:paraId="22676457" w14:textId="69E5C632" w:rsidR="001725D3" w:rsidRPr="00F4112E" w:rsidRDefault="009476E0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or/1-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26" w:type="dxa"/>
          </w:tcPr>
          <w:p w14:paraId="73812A68" w14:textId="5F553241" w:rsidR="001725D3" w:rsidRPr="00F4112E" w:rsidRDefault="006149D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6149DC">
              <w:rPr>
                <w:rFonts w:ascii="Times New Roman" w:hAnsi="Times New Roman" w:cs="Times New Roman"/>
                <w:color w:val="000000"/>
              </w:rPr>
              <w:t>25,553</w:t>
            </w:r>
          </w:p>
        </w:tc>
      </w:tr>
      <w:tr w:rsidR="001725D3" w:rsidRPr="00F4112E" w14:paraId="59A04562" w14:textId="77777777" w:rsidTr="00556C6B">
        <w:tc>
          <w:tcPr>
            <w:tcW w:w="774" w:type="dxa"/>
          </w:tcPr>
          <w:p w14:paraId="12756F06" w14:textId="7E1F2C18" w:rsidR="001725D3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22" w:type="dxa"/>
          </w:tcPr>
          <w:p w14:paraId="3E30E563" w14:textId="66E79A83" w:rsidR="001725D3" w:rsidRPr="00F4112E" w:rsidRDefault="002D3DC8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2D3DC8">
              <w:rPr>
                <w:rFonts w:ascii="Times New Roman" w:hAnsi="Times New Roman" w:cs="Times New Roman"/>
                <w:color w:val="000000"/>
              </w:rPr>
              <w:t>home car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2D3DC8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2D3DC8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2D3DC8">
              <w:rPr>
                <w:rFonts w:ascii="Times New Roman" w:hAnsi="Times New Roman" w:cs="Times New Roman"/>
                <w:color w:val="000000"/>
              </w:rPr>
              <w:t xml:space="preserve"> Terms]</w:t>
            </w:r>
          </w:p>
        </w:tc>
        <w:tc>
          <w:tcPr>
            <w:tcW w:w="1326" w:type="dxa"/>
          </w:tcPr>
          <w:p w14:paraId="74DCE73F" w14:textId="00E05B09" w:rsidR="001725D3" w:rsidRPr="00F4112E" w:rsidRDefault="002D3DC8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2D3DC8">
              <w:rPr>
                <w:rFonts w:ascii="Times New Roman" w:hAnsi="Times New Roman" w:cs="Times New Roman"/>
                <w:color w:val="000000"/>
              </w:rPr>
              <w:t>50,540</w:t>
            </w:r>
          </w:p>
        </w:tc>
      </w:tr>
      <w:tr w:rsidR="00EC6BCE" w:rsidRPr="00F4112E" w14:paraId="6E69695C" w14:textId="77777777" w:rsidTr="00556C6B">
        <w:tc>
          <w:tcPr>
            <w:tcW w:w="774" w:type="dxa"/>
          </w:tcPr>
          <w:p w14:paraId="3EF3FC6A" w14:textId="43F3BC89" w:rsidR="00EC6BCE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22" w:type="dxa"/>
          </w:tcPr>
          <w:p w14:paraId="312745E0" w14:textId="69FE416E" w:rsidR="00EC6BCE" w:rsidRPr="00F4112E" w:rsidRDefault="002D3DC8" w:rsidP="00062AC6">
            <w:pPr>
              <w:spacing w:beforeAutospacing="1" w:afterAutospacing="1" w:line="360" w:lineRule="auto"/>
              <w:rPr>
                <w:rStyle w:val="fontstyle01"/>
                <w:rFonts w:ascii="Times New Roman" w:hAnsi="Times New Roman" w:cs="Times New Roman"/>
              </w:rPr>
            </w:pPr>
            <w:r w:rsidRPr="002D3DC8">
              <w:rPr>
                <w:rStyle w:val="fontstyle01"/>
                <w:rFonts w:ascii="Times New Roman" w:hAnsi="Times New Roman" w:cs="Times New Roman"/>
              </w:rPr>
              <w:t>community caring</w:t>
            </w:r>
            <w:r>
              <w:rPr>
                <w:rStyle w:val="fontstyle01"/>
                <w:rFonts w:ascii="Times New Roman" w:hAnsi="Times New Roman" w:cs="Times New Roman" w:hint="eastAsia"/>
              </w:rPr>
              <w:t xml:space="preserve"> </w:t>
            </w:r>
            <w:r w:rsidRPr="002D3DC8">
              <w:rPr>
                <w:rStyle w:val="fontstyle01"/>
                <w:rFonts w:ascii="Times New Roman" w:hAnsi="Times New Roman" w:cs="Times New Roman"/>
              </w:rPr>
              <w:t>[</w:t>
            </w:r>
            <w:proofErr w:type="spellStart"/>
            <w:r w:rsidRPr="002D3DC8">
              <w:rPr>
                <w:rStyle w:val="fontstyle01"/>
                <w:rFonts w:ascii="Times New Roman" w:hAnsi="Times New Roman" w:cs="Times New Roman"/>
              </w:rPr>
              <w:t>MeSH</w:t>
            </w:r>
            <w:proofErr w:type="spellEnd"/>
            <w:r w:rsidRPr="002D3DC8">
              <w:rPr>
                <w:rStyle w:val="fontstyle01"/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326" w:type="dxa"/>
          </w:tcPr>
          <w:p w14:paraId="4AB07445" w14:textId="77090FA6" w:rsidR="00EC6BCE" w:rsidRPr="00F4112E" w:rsidRDefault="002D3DC8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,640</w:t>
            </w:r>
          </w:p>
        </w:tc>
      </w:tr>
      <w:tr w:rsidR="001725D3" w:rsidRPr="00F4112E" w14:paraId="2F53956A" w14:textId="77777777" w:rsidTr="00556C6B">
        <w:tc>
          <w:tcPr>
            <w:tcW w:w="774" w:type="dxa"/>
          </w:tcPr>
          <w:p w14:paraId="7492B736" w14:textId="790BFFE7" w:rsidR="001725D3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22" w:type="dxa"/>
          </w:tcPr>
          <w:p w14:paraId="3B8B8110" w14:textId="346E9451" w:rsidR="001725D3" w:rsidRPr="00F4112E" w:rsidRDefault="004C7CEA" w:rsidP="009878A4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4C7CEA">
              <w:rPr>
                <w:rFonts w:ascii="Times New Roman" w:hAnsi="Times New Roman" w:cs="Times New Roman"/>
                <w:color w:val="000000"/>
              </w:rPr>
              <w:t>household cari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4C7CEA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4C7CEA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4C7CEA">
              <w:rPr>
                <w:rFonts w:ascii="Times New Roman" w:hAnsi="Times New Roman" w:cs="Times New Roman"/>
                <w:color w:val="000000"/>
              </w:rPr>
              <w:t xml:space="preserve"> Terms]</w:t>
            </w:r>
          </w:p>
        </w:tc>
        <w:tc>
          <w:tcPr>
            <w:tcW w:w="1326" w:type="dxa"/>
          </w:tcPr>
          <w:p w14:paraId="71E312C2" w14:textId="70EF0AA5" w:rsidR="001725D3" w:rsidRPr="00F4112E" w:rsidRDefault="004C7CEA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36</w:t>
            </w:r>
          </w:p>
        </w:tc>
      </w:tr>
      <w:tr w:rsidR="001725D3" w:rsidRPr="00F4112E" w14:paraId="2808405E" w14:textId="77777777" w:rsidTr="00556C6B">
        <w:tc>
          <w:tcPr>
            <w:tcW w:w="774" w:type="dxa"/>
          </w:tcPr>
          <w:p w14:paraId="3497BD94" w14:textId="55735526" w:rsidR="001725D3" w:rsidRPr="00F4112E" w:rsidRDefault="004B0F2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22" w:type="dxa"/>
          </w:tcPr>
          <w:p w14:paraId="3C50A7D7" w14:textId="5DC1AA4B" w:rsidR="001725D3" w:rsidRPr="00F4112E" w:rsidRDefault="004C7CEA" w:rsidP="009878A4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4C7CEA">
              <w:rPr>
                <w:rFonts w:ascii="Times New Roman" w:hAnsi="Times New Roman" w:cs="Times New Roman"/>
                <w:color w:val="000000"/>
              </w:rPr>
              <w:t>domiciliary car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4C7CEA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4C7CEA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4C7CEA">
              <w:rPr>
                <w:rFonts w:ascii="Times New Roman" w:hAnsi="Times New Roman" w:cs="Times New Roman"/>
                <w:color w:val="000000"/>
              </w:rPr>
              <w:t xml:space="preserve"> Terms]</w:t>
            </w:r>
          </w:p>
        </w:tc>
        <w:tc>
          <w:tcPr>
            <w:tcW w:w="1326" w:type="dxa"/>
          </w:tcPr>
          <w:p w14:paraId="7D43AB1C" w14:textId="61ACC4F3" w:rsidR="001725D3" w:rsidRPr="00F4112E" w:rsidRDefault="004C7CEA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4C7CEA">
              <w:rPr>
                <w:rFonts w:ascii="Times New Roman" w:hAnsi="Times New Roman" w:cs="Times New Roman"/>
                <w:color w:val="000000"/>
              </w:rPr>
              <w:t>50,540</w:t>
            </w:r>
          </w:p>
        </w:tc>
      </w:tr>
      <w:tr w:rsidR="001725D3" w:rsidRPr="00F4112E" w14:paraId="233D6550" w14:textId="77777777" w:rsidTr="00556C6B">
        <w:tc>
          <w:tcPr>
            <w:tcW w:w="774" w:type="dxa"/>
          </w:tcPr>
          <w:p w14:paraId="5F9A1EE7" w14:textId="597C8B7E" w:rsidR="001725D3" w:rsidRPr="00F4112E" w:rsidRDefault="00EE3DE4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22" w:type="dxa"/>
          </w:tcPr>
          <w:p w14:paraId="36A06C12" w14:textId="5E5AC8CF" w:rsidR="009842A5" w:rsidRPr="00F4112E" w:rsidRDefault="00E235E0" w:rsidP="006149DC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bookmarkStart w:id="3" w:name="OLE_LINK38"/>
            <w:bookmarkStart w:id="4" w:name="OLE_LINK41"/>
            <w:r w:rsidRPr="00F4112E">
              <w:rPr>
                <w:rFonts w:ascii="Times New Roman" w:hAnsi="Times New Roman" w:cs="Times New Roman"/>
              </w:rPr>
              <w:t xml:space="preserve">(home or </w:t>
            </w:r>
            <w:proofErr w:type="spellStart"/>
            <w:r w:rsidRPr="00F4112E">
              <w:rPr>
                <w:rFonts w:ascii="Times New Roman" w:hAnsi="Times New Roman" w:cs="Times New Roman"/>
              </w:rPr>
              <w:t>domicil</w:t>
            </w:r>
            <w:proofErr w:type="spellEnd"/>
            <w:r w:rsidRPr="00F4112E">
              <w:rPr>
                <w:rFonts w:ascii="Times New Roman" w:hAnsi="Times New Roman" w:cs="Times New Roman"/>
              </w:rPr>
              <w:t>* or domestic or homecare* or community</w:t>
            </w:r>
            <w:r w:rsidR="004F2816" w:rsidRPr="00F4112E">
              <w:rPr>
                <w:rFonts w:ascii="Times New Roman" w:hAnsi="Times New Roman" w:cs="Times New Roman"/>
              </w:rPr>
              <w:t xml:space="preserve"> or housebound or in-home) and (</w:t>
            </w:r>
            <w:r w:rsidRPr="00F4112E">
              <w:rPr>
                <w:rFonts w:ascii="Times New Roman" w:hAnsi="Times New Roman" w:cs="Times New Roman"/>
              </w:rPr>
              <w:t>nursing or care</w:t>
            </w:r>
            <w:r w:rsidR="006149DC">
              <w:rPr>
                <w:rFonts w:ascii="Times New Roman" w:hAnsi="Times New Roman" w:cs="Times New Roman" w:hint="eastAsia"/>
              </w:rPr>
              <w:t xml:space="preserve"> or service</w:t>
            </w:r>
            <w:r w:rsidRPr="00F4112E">
              <w:rPr>
                <w:rFonts w:ascii="Times New Roman" w:hAnsi="Times New Roman" w:cs="Times New Roman"/>
              </w:rPr>
              <w:t>)</w:t>
            </w:r>
            <w:bookmarkEnd w:id="3"/>
            <w:bookmarkEnd w:id="4"/>
            <w:r w:rsidR="00AF19BF" w:rsidRPr="00F4112E">
              <w:rPr>
                <w:rFonts w:ascii="Times New Roman" w:hAnsi="Times New Roman" w:cs="Times New Roman"/>
              </w:rPr>
              <w:t>.</w:t>
            </w:r>
            <w:proofErr w:type="spellStart"/>
            <w:r w:rsidR="00AF19BF" w:rsidRPr="00F4112E">
              <w:rPr>
                <w:rFonts w:ascii="Times New Roman" w:hAnsi="Times New Roman" w:cs="Times New Roman"/>
                <w:color w:val="000000"/>
              </w:rPr>
              <w:t>ti,ab</w:t>
            </w:r>
            <w:proofErr w:type="spellEnd"/>
            <w:r w:rsidR="00AF19BF" w:rsidRPr="00F4112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14:paraId="435EB473" w14:textId="0528EA2F" w:rsidR="001725D3" w:rsidRPr="00F4112E" w:rsidRDefault="006149D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83,076</w:t>
            </w:r>
          </w:p>
        </w:tc>
      </w:tr>
      <w:tr w:rsidR="001725D3" w:rsidRPr="00F4112E" w14:paraId="6FEF2DC4" w14:textId="77777777" w:rsidTr="00556C6B">
        <w:tc>
          <w:tcPr>
            <w:tcW w:w="774" w:type="dxa"/>
          </w:tcPr>
          <w:p w14:paraId="0564771F" w14:textId="170BDCBE" w:rsidR="001725D3" w:rsidRPr="00F4112E" w:rsidRDefault="00AF19BF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14:paraId="7A3A978E" w14:textId="2C2862FB" w:rsidR="001725D3" w:rsidRPr="00F4112E" w:rsidRDefault="00AF19BF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or/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6</w:t>
            </w:r>
            <w:r w:rsidRPr="00F4112E">
              <w:rPr>
                <w:rFonts w:ascii="Times New Roman" w:hAnsi="Times New Roman" w:cs="Times New Roman"/>
                <w:color w:val="000000"/>
              </w:rPr>
              <w:t>-1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26" w:type="dxa"/>
          </w:tcPr>
          <w:p w14:paraId="34D524BD" w14:textId="3F9B2DD3" w:rsidR="001725D3" w:rsidRPr="00F4112E" w:rsidRDefault="006149D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6149DC">
              <w:rPr>
                <w:rFonts w:ascii="Times New Roman" w:hAnsi="Times New Roman" w:cs="Times New Roman"/>
                <w:color w:val="000000"/>
              </w:rPr>
              <w:t>309,628</w:t>
            </w:r>
          </w:p>
        </w:tc>
      </w:tr>
      <w:tr w:rsidR="00EF2A2A" w:rsidRPr="00F4112E" w14:paraId="1C8924F4" w14:textId="77777777" w:rsidTr="00556C6B">
        <w:tc>
          <w:tcPr>
            <w:tcW w:w="774" w:type="dxa"/>
          </w:tcPr>
          <w:p w14:paraId="45BBA081" w14:textId="13416EAF" w:rsidR="00EF2A2A" w:rsidRPr="00F4112E" w:rsidRDefault="00EF2A2A" w:rsidP="00EF2A2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422" w:type="dxa"/>
          </w:tcPr>
          <w:p w14:paraId="4A0948B5" w14:textId="73191AD0" w:rsidR="00EF2A2A" w:rsidRPr="00F4112E" w:rsidRDefault="00EF2A2A" w:rsidP="00EF2A2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(((elderly or senior* or geriatric or veteran*) and community) or ( (elderly or senior* or geriatric or veteran*) and home* ) or ( (elderly or senior* or geriatric or veteran*) and house* )) .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ti,ab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14:paraId="61372B68" w14:textId="28764FDB" w:rsidR="00EF2A2A" w:rsidRPr="00F4112E" w:rsidRDefault="006149DC" w:rsidP="00EF2A2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1,444,5</w:t>
            </w:r>
            <w:r>
              <w:rPr>
                <w:rFonts w:ascii="Times New Roman" w:hAnsi="Times New Roman" w:cs="Times New Roman" w:hint="eastAsia"/>
              </w:rPr>
              <w:t>76</w:t>
            </w:r>
          </w:p>
        </w:tc>
      </w:tr>
      <w:tr w:rsidR="001725D3" w:rsidRPr="00F4112E" w14:paraId="53B5EB77" w14:textId="77777777" w:rsidTr="00556C6B">
        <w:tc>
          <w:tcPr>
            <w:tcW w:w="774" w:type="dxa"/>
          </w:tcPr>
          <w:p w14:paraId="545B54E5" w14:textId="3ED6714F" w:rsidR="001725D3" w:rsidRPr="00F4112E" w:rsidRDefault="003C5D8B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14:paraId="4ED4AE21" w14:textId="180A97B5" w:rsidR="001725D3" w:rsidRPr="00F4112E" w:rsidRDefault="00EF2A2A" w:rsidP="00556C6B">
            <w:pPr>
              <w:spacing w:beforeAutospacing="1" w:afterAutospacing="1"/>
              <w:rPr>
                <w:rFonts w:ascii="Times New Roman" w:hAnsi="Times New Roman" w:cs="Times New Roman"/>
                <w:highlight w:val="yellow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(health professionals or healthcare professionals or health personnel or healthcare personnel or nurses or physicians or doctors).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ti,ab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14:paraId="50291921" w14:textId="5A42381E" w:rsidR="001725D3" w:rsidRPr="00F4112E" w:rsidRDefault="006149D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26,982</w:t>
            </w:r>
          </w:p>
        </w:tc>
      </w:tr>
      <w:tr w:rsidR="003C5D8B" w:rsidRPr="00F4112E" w14:paraId="2531D2D9" w14:textId="77777777" w:rsidTr="00556C6B">
        <w:tc>
          <w:tcPr>
            <w:tcW w:w="774" w:type="dxa"/>
          </w:tcPr>
          <w:p w14:paraId="1B2FE90B" w14:textId="11C642AC" w:rsidR="003C5D8B" w:rsidRPr="00F4112E" w:rsidRDefault="000B7A1E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  <w:r w:rsidR="004B0F2C" w:rsidRPr="00F4112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 w14:paraId="180C1E05" w14:textId="02A85BC6" w:rsidR="007A7EF4" w:rsidRPr="00F4112E" w:rsidRDefault="008904A7" w:rsidP="00556C6B">
            <w:pPr>
              <w:spacing w:beforeAutospacing="1" w:afterAutospacing="1"/>
              <w:rPr>
                <w:rFonts w:ascii="Times New Roman" w:hAnsi="Times New Roman" w:cs="Times New Roman"/>
                <w:highlight w:val="yellow"/>
              </w:rPr>
            </w:pPr>
            <w:r w:rsidRPr="00F4112E">
              <w:rPr>
                <w:rFonts w:ascii="Times New Roman" w:hAnsi="Times New Roman" w:cs="Times New Roman"/>
              </w:rPr>
              <w:t>or/12-13</w:t>
            </w:r>
          </w:p>
        </w:tc>
        <w:tc>
          <w:tcPr>
            <w:tcW w:w="1326" w:type="dxa"/>
          </w:tcPr>
          <w:p w14:paraId="23E8632F" w14:textId="2EEC3D3C" w:rsidR="003C5D8B" w:rsidRPr="00F4112E" w:rsidRDefault="006149DC" w:rsidP="00556C6B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6149DC">
              <w:rPr>
                <w:rFonts w:ascii="Times New Roman" w:hAnsi="Times New Roman" w:cs="Times New Roman"/>
                <w:color w:val="000000"/>
              </w:rPr>
              <w:t>11,786,110</w:t>
            </w:r>
          </w:p>
        </w:tc>
      </w:tr>
      <w:tr w:rsidR="008904A7" w:rsidRPr="00F4112E" w14:paraId="3E7BB1E8" w14:textId="77777777" w:rsidTr="00556C6B">
        <w:tc>
          <w:tcPr>
            <w:tcW w:w="774" w:type="dxa"/>
          </w:tcPr>
          <w:p w14:paraId="4DBE3317" w14:textId="423D16BE" w:rsidR="008904A7" w:rsidRPr="00F4112E" w:rsidRDefault="008904A7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422" w:type="dxa"/>
          </w:tcPr>
          <w:p w14:paraId="14BAC4F6" w14:textId="415D2737" w:rsidR="008904A7" w:rsidRPr="00F4112E" w:rsidRDefault="008904A7" w:rsidP="008904A7">
            <w:pPr>
              <w:spacing w:beforeAutospacing="1" w:afterAutospacing="1"/>
              <w:rPr>
                <w:rFonts w:ascii="Times New Roman" w:hAnsi="Times New Roman" w:cs="Times New Roman"/>
                <w:highlight w:val="yellow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5 and 11 and 14</w:t>
            </w:r>
          </w:p>
        </w:tc>
        <w:tc>
          <w:tcPr>
            <w:tcW w:w="1326" w:type="dxa"/>
          </w:tcPr>
          <w:p w14:paraId="5C22CF68" w14:textId="62075D69" w:rsidR="008904A7" w:rsidRPr="00F4112E" w:rsidRDefault="006149DC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,009</w:t>
            </w:r>
          </w:p>
        </w:tc>
      </w:tr>
      <w:tr w:rsidR="008904A7" w:rsidRPr="00F4112E" w14:paraId="625B810B" w14:textId="77777777" w:rsidTr="00556C6B">
        <w:tc>
          <w:tcPr>
            <w:tcW w:w="774" w:type="dxa"/>
          </w:tcPr>
          <w:p w14:paraId="3AA9E5FC" w14:textId="232B1FA7" w:rsidR="008904A7" w:rsidRPr="00F4112E" w:rsidRDefault="008904A7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422" w:type="dxa"/>
          </w:tcPr>
          <w:p w14:paraId="22E8D2E2" w14:textId="5C08E454" w:rsidR="008904A7" w:rsidRPr="00F4112E" w:rsidRDefault="00F75377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75377">
              <w:rPr>
                <w:rFonts w:ascii="Times New Roman" w:hAnsi="Times New Roman" w:cs="Times New Roman"/>
                <w:color w:val="000000"/>
              </w:rPr>
              <w:t>Qualitative research[Title/Abstract] OR Qualitative study[Title/Abstract] OR ethnography[Title/Abstract] OR phenomenology[Title/Abstract] OR "grounded theory"[Title/Abstract] OR hermeneutic*[Title/Abstract] OR "experience*"[Title/Abstract] OR narrative*[Title/Abstract] OR "action research"[Title/Abstract] OR observation*[Title/Abstract] OR "focus group"[Title/Abstract] OR interview*[Title/Abstract] OR "mixed method"[Title/Abstract] OR multi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F75377">
              <w:rPr>
                <w:rFonts w:ascii="Times New Roman" w:hAnsi="Times New Roman" w:cs="Times New Roman"/>
                <w:color w:val="000000"/>
              </w:rPr>
              <w:t>metho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F75377">
              <w:rPr>
                <w:rFonts w:ascii="Times New Roman" w:hAnsi="Times New Roman" w:cs="Times New Roman"/>
                <w:color w:val="000000"/>
              </w:rPr>
              <w:t>[Title/Abstract]</w:t>
            </w:r>
          </w:p>
        </w:tc>
        <w:tc>
          <w:tcPr>
            <w:tcW w:w="1326" w:type="dxa"/>
          </w:tcPr>
          <w:p w14:paraId="58EEF5E0" w14:textId="4D4C8629" w:rsidR="008904A7" w:rsidRPr="00F4112E" w:rsidRDefault="006149DC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647,1</w:t>
            </w:r>
            <w:r>
              <w:rPr>
                <w:rFonts w:ascii="Times New Roman" w:hAnsi="Times New Roman" w:cs="Times New Roman" w:hint="eastAsia"/>
                <w:color w:val="000000"/>
              </w:rPr>
              <w:t>57</w:t>
            </w:r>
          </w:p>
        </w:tc>
      </w:tr>
      <w:tr w:rsidR="008904A7" w:rsidRPr="00F4112E" w14:paraId="328E890E" w14:textId="77777777" w:rsidTr="00556C6B">
        <w:tc>
          <w:tcPr>
            <w:tcW w:w="774" w:type="dxa"/>
          </w:tcPr>
          <w:p w14:paraId="6B7267B3" w14:textId="28D2FB91" w:rsidR="008904A7" w:rsidRPr="00F4112E" w:rsidRDefault="008904A7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422" w:type="dxa"/>
          </w:tcPr>
          <w:p w14:paraId="23B0D578" w14:textId="3DA490B7" w:rsidR="008E5458" w:rsidRDefault="00E8534D" w:rsidP="008E5458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and 1</w:t>
            </w: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  <w:p w14:paraId="1F011CAA" w14:textId="10076CF2" w:rsidR="008904A7" w:rsidRPr="00F4112E" w:rsidRDefault="008E5458" w:rsidP="008E5458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ilters</w:t>
            </w:r>
            <w:r w:rsidR="00742EE4">
              <w:rPr>
                <w:rFonts w:ascii="Times New Roman" w:hAnsi="Times New Roman" w:cs="Times New Roman" w:hint="eastAsia"/>
                <w:color w:val="000000"/>
              </w:rPr>
              <w:t xml:space="preserve"> appli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="008D7248">
              <w:rPr>
                <w:rFonts w:ascii="Times New Roman" w:hAnsi="Times New Roman" w:cs="Times New Roman" w:hint="eastAsia"/>
                <w:color w:val="000000"/>
              </w:rPr>
              <w:t>English</w:t>
            </w:r>
          </w:p>
        </w:tc>
        <w:tc>
          <w:tcPr>
            <w:tcW w:w="1326" w:type="dxa"/>
          </w:tcPr>
          <w:p w14:paraId="08B5691F" w14:textId="7E477F87" w:rsidR="008904A7" w:rsidRPr="00F4112E" w:rsidRDefault="006149DC" w:rsidP="008904A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,631</w:t>
            </w:r>
          </w:p>
        </w:tc>
      </w:tr>
    </w:tbl>
    <w:p w14:paraId="471544C2" w14:textId="77777777" w:rsidR="001725D3" w:rsidRPr="00F4112E" w:rsidRDefault="001725D3" w:rsidP="009C3B6D"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</w:p>
    <w:p w14:paraId="4EBA53D0" w14:textId="4A424349" w:rsidR="009C3B6D" w:rsidRPr="00F4112E" w:rsidRDefault="009C3B6D" w:rsidP="009C3B6D">
      <w:pPr>
        <w:spacing w:beforeAutospacing="1" w:afterAutospacing="1"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F4112E">
        <w:rPr>
          <w:rFonts w:ascii="Times New Roman" w:hAnsi="Times New Roman" w:cs="Times New Roman"/>
          <w:b/>
          <w:sz w:val="24"/>
        </w:rPr>
        <w:t>Embase</w:t>
      </w:r>
      <w:proofErr w:type="spellEnd"/>
      <w:r w:rsidRPr="00F4112E">
        <w:rPr>
          <w:rFonts w:ascii="Times New Roman" w:hAnsi="Times New Roman" w:cs="Times New Roman"/>
          <w:b/>
          <w:sz w:val="24"/>
        </w:rPr>
        <w:t>（</w:t>
      </w:r>
      <w:r w:rsidR="0055733E">
        <w:rPr>
          <w:rFonts w:ascii="Times New Roman" w:hAnsi="Times New Roman" w:cs="Times New Roman"/>
          <w:b/>
          <w:sz w:val="24"/>
        </w:rPr>
        <w:t>O</w:t>
      </w:r>
      <w:r w:rsidR="0055733E">
        <w:rPr>
          <w:rFonts w:ascii="Times New Roman" w:hAnsi="Times New Roman" w:cs="Times New Roman" w:hint="eastAsia"/>
          <w:b/>
          <w:sz w:val="24"/>
        </w:rPr>
        <w:t>vid</w:t>
      </w:r>
      <w:r w:rsidRPr="00F4112E">
        <w:rPr>
          <w:rFonts w:ascii="Times New Roman" w:hAnsi="Times New Roman" w:cs="Times New Roman"/>
          <w:b/>
          <w:sz w:val="24"/>
        </w:rPr>
        <w:t>）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9C3B6D" w:rsidRPr="00F4112E" w14:paraId="6D8C5DC6" w14:textId="77777777" w:rsidTr="00435F25">
        <w:tc>
          <w:tcPr>
            <w:tcW w:w="774" w:type="dxa"/>
          </w:tcPr>
          <w:p w14:paraId="5D2E30E5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14:paraId="5016B554" w14:textId="0FD03788" w:rsidR="009C3B6D" w:rsidRPr="00F4112E" w:rsidRDefault="00C67135" w:rsidP="00435F25">
            <w:pPr>
              <w:spacing w:beforeAutospacing="1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person-centere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exp</w:t>
            </w:r>
            <w:proofErr w:type="spellEnd"/>
          </w:p>
        </w:tc>
        <w:tc>
          <w:tcPr>
            <w:tcW w:w="1326" w:type="dxa"/>
          </w:tcPr>
          <w:p w14:paraId="12374630" w14:textId="6D15ED8C" w:rsidR="009C3B6D" w:rsidRPr="00F4112E" w:rsidRDefault="00A115FB" w:rsidP="00C3740C">
            <w:pPr>
              <w:tabs>
                <w:tab w:val="left" w:pos="530"/>
              </w:tabs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,709</w:t>
            </w:r>
          </w:p>
        </w:tc>
      </w:tr>
      <w:tr w:rsidR="009C3B6D" w:rsidRPr="00F4112E" w14:paraId="76E08C21" w14:textId="77777777" w:rsidTr="00435F25">
        <w:tc>
          <w:tcPr>
            <w:tcW w:w="774" w:type="dxa"/>
          </w:tcPr>
          <w:p w14:paraId="3CF679EE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6422" w:type="dxa"/>
          </w:tcPr>
          <w:p w14:paraId="56B062D2" w14:textId="7BEA0272" w:rsidR="009C3B6D" w:rsidRPr="00F4112E" w:rsidRDefault="00C67135" w:rsidP="00435F25">
            <w:pPr>
              <w:spacing w:beforeAutospacing="1" w:afterAutospacing="1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patient-centere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exp</w:t>
            </w:r>
            <w:proofErr w:type="spellEnd"/>
          </w:p>
        </w:tc>
        <w:tc>
          <w:tcPr>
            <w:tcW w:w="1326" w:type="dxa"/>
          </w:tcPr>
          <w:p w14:paraId="47CBF771" w14:textId="7E613216" w:rsidR="009C3B6D" w:rsidRPr="00F4112E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3,368</w:t>
            </w:r>
          </w:p>
        </w:tc>
      </w:tr>
      <w:tr w:rsidR="009C3B6D" w:rsidRPr="00F4112E" w14:paraId="2A4D426E" w14:textId="77777777" w:rsidTr="00435F25">
        <w:tc>
          <w:tcPr>
            <w:tcW w:w="774" w:type="dxa"/>
          </w:tcPr>
          <w:p w14:paraId="1F6CC547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14:paraId="2AD8EEDD" w14:textId="0C5E95E9" w:rsidR="009C3B6D" w:rsidRPr="00F4112E" w:rsidRDefault="00C67135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client-centered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exp</w:t>
            </w:r>
            <w:proofErr w:type="spellEnd"/>
          </w:p>
        </w:tc>
        <w:tc>
          <w:tcPr>
            <w:tcW w:w="1326" w:type="dxa"/>
          </w:tcPr>
          <w:p w14:paraId="5F50655B" w14:textId="580FABBB" w:rsidR="009C3B6D" w:rsidRPr="00F4112E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,831</w:t>
            </w:r>
          </w:p>
        </w:tc>
      </w:tr>
      <w:tr w:rsidR="009C3B6D" w:rsidRPr="00F4112E" w14:paraId="0EB7B473" w14:textId="77777777" w:rsidTr="00435F25">
        <w:tc>
          <w:tcPr>
            <w:tcW w:w="774" w:type="dxa"/>
          </w:tcPr>
          <w:p w14:paraId="70FA3ECA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 w14:paraId="4B47BA80" w14:textId="1B95D802" w:rsidR="009C3B6D" w:rsidRPr="00F4112E" w:rsidRDefault="00C67135" w:rsidP="00C67135">
            <w:pPr>
              <w:spacing w:beforeAutospacing="1" w:afterAutospacing="1"/>
              <w:rPr>
                <w:rFonts w:ascii="Times New Roman" w:hAnsi="Times New Roman" w:cs="Times New Roman"/>
              </w:rPr>
            </w:pPr>
            <w:bookmarkStart w:id="5" w:name="OLE_LINK76"/>
            <w:bookmarkStart w:id="6" w:name="OLE_LINK77"/>
            <w:r w:rsidRPr="00F4112E">
              <w:rPr>
                <w:rFonts w:ascii="Times New Roman" w:hAnsi="Times New Roman" w:cs="Times New Roman"/>
                <w:color w:val="000000"/>
              </w:rPr>
              <w:t xml:space="preserve">((patient* or client* or user) </w:t>
            </w:r>
            <w:r>
              <w:rPr>
                <w:rFonts w:ascii="Times New Roman" w:hAnsi="Times New Roman" w:cs="Times New Roman"/>
                <w:color w:val="000000"/>
              </w:rPr>
              <w:t>N1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participat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involv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* or focused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engag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* or interact*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influenc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*)) OR ((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individuali?ed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personali?ed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 or patient* or client* or user) N1 (care or nursing or </w:t>
            </w:r>
            <w:r>
              <w:rPr>
                <w:rFonts w:ascii="Times New Roman" w:hAnsi="Times New Roman" w:cs="Times New Roman" w:hint="eastAsia"/>
                <w:color w:val="000000"/>
              </w:rPr>
              <w:t>service</w:t>
            </w:r>
            <w:r w:rsidR="006A7449">
              <w:rPr>
                <w:rFonts w:ascii="Times New Roman" w:hAnsi="Times New Roman" w:cs="Times New Roman"/>
                <w:color w:val="000000"/>
              </w:rPr>
              <w:t>))</w:t>
            </w:r>
            <w:r w:rsidR="006A7449">
              <w:rPr>
                <w:rFonts w:ascii="Times New Roman" w:hAnsi="Times New Roman" w:cs="Times New Roman" w:hint="eastAsia"/>
                <w:color w:val="000000"/>
              </w:rPr>
              <w:t>:</w:t>
            </w:r>
            <w:proofErr w:type="spellStart"/>
            <w:r w:rsidR="006A7449">
              <w:rPr>
                <w:rFonts w:ascii="Times New Roman" w:hAnsi="Times New Roman" w:cs="Times New Roman" w:hint="eastAsia"/>
                <w:color w:val="000000"/>
              </w:rPr>
              <w:t>ab,ti</w:t>
            </w:r>
            <w:bookmarkEnd w:id="5"/>
            <w:bookmarkEnd w:id="6"/>
            <w:proofErr w:type="spellEnd"/>
          </w:p>
        </w:tc>
        <w:tc>
          <w:tcPr>
            <w:tcW w:w="1326" w:type="dxa"/>
          </w:tcPr>
          <w:p w14:paraId="19CAA8BA" w14:textId="691B62F4" w:rsidR="009C3B6D" w:rsidRPr="00F4112E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,856</w:t>
            </w:r>
          </w:p>
        </w:tc>
      </w:tr>
      <w:tr w:rsidR="009C3B6D" w:rsidRPr="00F4112E" w14:paraId="5218E995" w14:textId="77777777" w:rsidTr="00435F25">
        <w:tc>
          <w:tcPr>
            <w:tcW w:w="774" w:type="dxa"/>
          </w:tcPr>
          <w:p w14:paraId="38926131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 w14:paraId="62A75E3B" w14:textId="0FD6706C" w:rsidR="009C3B6D" w:rsidRPr="006A7449" w:rsidRDefault="00C67135" w:rsidP="00435F25">
            <w:pPr>
              <w:spacing w:beforeAutospacing="1" w:afterAutospacing="1"/>
              <w:rPr>
                <w:rStyle w:val="searchhistory-search-term"/>
                <w:rFonts w:ascii="Times New Roman" w:hAnsi="Times New Roman" w:cs="Times New Roman"/>
              </w:rPr>
            </w:pPr>
            <w:r w:rsidRPr="00F4112E">
              <w:rPr>
                <w:rStyle w:val="searchhistory-search-term"/>
                <w:rFonts w:ascii="Times New Roman" w:eastAsia="Times New Roman" w:hAnsi="Times New Roman" w:cs="Times New Roman"/>
              </w:rPr>
              <w:t>1 or 2 or 3</w:t>
            </w:r>
            <w:r w:rsidR="006A7449">
              <w:rPr>
                <w:rStyle w:val="searchhistory-search-term"/>
                <w:rFonts w:ascii="Times New Roman" w:hAnsi="Times New Roman" w:cs="Times New Roman" w:hint="eastAsia"/>
              </w:rPr>
              <w:t xml:space="preserve"> or 4</w:t>
            </w:r>
          </w:p>
        </w:tc>
        <w:tc>
          <w:tcPr>
            <w:tcW w:w="1326" w:type="dxa"/>
          </w:tcPr>
          <w:p w14:paraId="49D6D792" w14:textId="25510713" w:rsidR="009C3B6D" w:rsidRPr="000846A4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6,188</w:t>
            </w:r>
          </w:p>
        </w:tc>
      </w:tr>
      <w:tr w:rsidR="009C3B6D" w:rsidRPr="00F4112E" w14:paraId="3885B470" w14:textId="77777777" w:rsidTr="00435F25">
        <w:tc>
          <w:tcPr>
            <w:tcW w:w="774" w:type="dxa"/>
          </w:tcPr>
          <w:p w14:paraId="20C5E866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22" w:type="dxa"/>
          </w:tcPr>
          <w:p w14:paraId="637160C7" w14:textId="2F7DAF5C" w:rsidR="009C3B6D" w:rsidRPr="00F4112E" w:rsidRDefault="006A7449" w:rsidP="00435F25">
            <w:pPr>
              <w:spacing w:beforeAutospacing="1" w:afterAutospacing="1"/>
              <w:rPr>
                <w:rStyle w:val="searchhistory-search-term"/>
                <w:rFonts w:ascii="Times New Roman" w:eastAsia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((home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domicil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* or domestic or homecare* or (visiting service*) or community or housebound or in-home or home maker services) and (nursing or care))</w:t>
            </w:r>
            <w:r>
              <w:rPr>
                <w:rFonts w:ascii="Times New Roman" w:hAnsi="Times New Roman" w:cs="Times New Roman" w:hint="eastAsia"/>
                <w:color w:val="000000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ab,ti</w:t>
            </w:r>
            <w:proofErr w:type="spellEnd"/>
          </w:p>
        </w:tc>
        <w:tc>
          <w:tcPr>
            <w:tcW w:w="1326" w:type="dxa"/>
          </w:tcPr>
          <w:p w14:paraId="0F9A9653" w14:textId="35F22038" w:rsidR="009C3B6D" w:rsidRPr="000846A4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2</w:t>
            </w:r>
          </w:p>
        </w:tc>
      </w:tr>
      <w:tr w:rsidR="00634F1F" w:rsidRPr="00F4112E" w14:paraId="73F9840F" w14:textId="77777777" w:rsidTr="00435F25">
        <w:tc>
          <w:tcPr>
            <w:tcW w:w="774" w:type="dxa"/>
          </w:tcPr>
          <w:p w14:paraId="07AD02EB" w14:textId="60B8B683" w:rsidR="00634F1F" w:rsidRPr="00F4112E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6422" w:type="dxa"/>
          </w:tcPr>
          <w:p w14:paraId="13559CC2" w14:textId="35AA1D10" w:rsidR="00634F1F" w:rsidRPr="00F4112E" w:rsidRDefault="00634F1F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home</w:t>
            </w:r>
            <w:r w:rsidRPr="008609C0">
              <w:rPr>
                <w:rFonts w:ascii="Times New Roman" w:hAnsi="Times New Roman" w:cs="Times New Roman"/>
              </w:rPr>
              <w:t xml:space="preserve"> hea</w:t>
            </w:r>
            <w:r w:rsidR="00934B2B">
              <w:rPr>
                <w:rFonts w:ascii="Times New Roman" w:hAnsi="Times New Roman" w:cs="Times New Roman"/>
              </w:rPr>
              <w:t>lth care' OR 'community'</w:t>
            </w:r>
          </w:p>
        </w:tc>
        <w:tc>
          <w:tcPr>
            <w:tcW w:w="1326" w:type="dxa"/>
          </w:tcPr>
          <w:p w14:paraId="566B7878" w14:textId="011A67D3" w:rsidR="00634F1F" w:rsidRPr="000846A4" w:rsidRDefault="00934B2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,169,707</w:t>
            </w:r>
          </w:p>
        </w:tc>
      </w:tr>
      <w:tr w:rsidR="00634F1F" w:rsidRPr="00F4112E" w14:paraId="6C0BC1E1" w14:textId="77777777" w:rsidTr="00435F25">
        <w:tc>
          <w:tcPr>
            <w:tcW w:w="774" w:type="dxa"/>
          </w:tcPr>
          <w:p w14:paraId="0D5F5F36" w14:textId="1A19CE46" w:rsidR="00634F1F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6422" w:type="dxa"/>
          </w:tcPr>
          <w:p w14:paraId="1ED45E6E" w14:textId="185AD609" w:rsidR="00634F1F" w:rsidRPr="00F4112E" w:rsidRDefault="00634F1F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 or 7</w:t>
            </w:r>
          </w:p>
        </w:tc>
        <w:tc>
          <w:tcPr>
            <w:tcW w:w="1326" w:type="dxa"/>
          </w:tcPr>
          <w:p w14:paraId="54376432" w14:textId="6C12864E" w:rsidR="00634F1F" w:rsidRPr="000846A4" w:rsidRDefault="00934B2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,169,728</w:t>
            </w:r>
          </w:p>
        </w:tc>
      </w:tr>
      <w:tr w:rsidR="009C3B6D" w:rsidRPr="00F4112E" w14:paraId="25C833C2" w14:textId="77777777" w:rsidTr="00435F25">
        <w:tc>
          <w:tcPr>
            <w:tcW w:w="774" w:type="dxa"/>
          </w:tcPr>
          <w:p w14:paraId="7C67EEB2" w14:textId="627223FB" w:rsidR="009C3B6D" w:rsidRPr="00F4112E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6422" w:type="dxa"/>
          </w:tcPr>
          <w:p w14:paraId="3A3D23D7" w14:textId="11B2DC0D" w:rsidR="009C3B6D" w:rsidRPr="00F4112E" w:rsidRDefault="006A7449" w:rsidP="00435F25">
            <w:pPr>
              <w:spacing w:beforeAutospacing="1" w:afterAutospacing="1"/>
              <w:rPr>
                <w:rStyle w:val="searchhistory-search-term"/>
                <w:rFonts w:ascii="Times New Roman" w:hAnsi="Times New Roman" w:cs="Times New Roman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(((elderly or senior* or geriatric or veteran*) and community) or ( (elderly or senior* or geriatric or veteran*) and home* ) or ( (elderly or senior* or geriatric or veteran*) and house* ))</w:t>
            </w:r>
            <w:r>
              <w:rPr>
                <w:rFonts w:ascii="Times New Roman" w:hAnsi="Times New Roman" w:cs="Times New Roman" w:hint="eastAsia"/>
                <w:color w:val="000000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ab,ti</w:t>
            </w:r>
            <w:proofErr w:type="spellEnd"/>
          </w:p>
        </w:tc>
        <w:tc>
          <w:tcPr>
            <w:tcW w:w="1326" w:type="dxa"/>
          </w:tcPr>
          <w:p w14:paraId="5694CEA3" w14:textId="696C8253" w:rsidR="009C3B6D" w:rsidRPr="000846A4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4,621</w:t>
            </w:r>
          </w:p>
        </w:tc>
      </w:tr>
      <w:tr w:rsidR="009C3B6D" w:rsidRPr="00F4112E" w14:paraId="4D8391EF" w14:textId="77777777" w:rsidTr="00435F25">
        <w:tc>
          <w:tcPr>
            <w:tcW w:w="774" w:type="dxa"/>
          </w:tcPr>
          <w:p w14:paraId="0C766C93" w14:textId="5F3FE7F2" w:rsidR="009C3B6D" w:rsidRPr="00F4112E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6422" w:type="dxa"/>
          </w:tcPr>
          <w:p w14:paraId="363007BD" w14:textId="02D09EBF" w:rsidR="009C3B6D" w:rsidRPr="00F4112E" w:rsidRDefault="006A7449" w:rsidP="006A7449">
            <w:pPr>
              <w:spacing w:beforeAutospacing="1" w:afterAutospacing="1"/>
              <w:rPr>
                <w:rFonts w:ascii="Times New Roman" w:hAnsi="Times New Roman" w:cs="Times New Roman"/>
              </w:rPr>
            </w:pPr>
            <w:r w:rsidRPr="006A7449">
              <w:rPr>
                <w:rFonts w:ascii="Times New Roman" w:hAnsi="Times New Roman" w:cs="Times New Roman"/>
              </w:rPr>
              <w:t>'</w:t>
            </w:r>
            <w:r w:rsidRPr="00F4112E">
              <w:rPr>
                <w:rFonts w:ascii="Times New Roman" w:hAnsi="Times New Roman" w:cs="Times New Roman"/>
                <w:color w:val="000000"/>
              </w:rPr>
              <w:t>health professionals</w:t>
            </w:r>
            <w:r w:rsidRPr="006A7449">
              <w:rPr>
                <w:rFonts w:ascii="Times New Roman" w:hAnsi="Times New Roman" w:cs="Times New Roman"/>
              </w:rPr>
              <w:t>'/</w:t>
            </w:r>
            <w:proofErr w:type="spellStart"/>
            <w:r w:rsidRPr="006A7449">
              <w:rPr>
                <w:rFonts w:ascii="Times New Roman" w:hAnsi="Times New Roman" w:cs="Times New Roman"/>
              </w:rPr>
              <w:t>exp</w:t>
            </w:r>
            <w:proofErr w:type="spellEnd"/>
            <w:r w:rsidRPr="006A7449">
              <w:rPr>
                <w:rFonts w:ascii="Times New Roman" w:hAnsi="Times New Roman" w:cs="Times New Roman"/>
              </w:rPr>
              <w:t xml:space="preserve"> OR 'healthcare professionals</w:t>
            </w:r>
            <w:r>
              <w:rPr>
                <w:rFonts w:ascii="Times New Roman" w:hAnsi="Times New Roman" w:cs="Times New Roman"/>
              </w:rPr>
              <w:t>'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</w:t>
            </w:r>
            <w:r w:rsidRPr="006A7449">
              <w:rPr>
                <w:rFonts w:ascii="Times New Roman" w:hAnsi="Times New Roman" w:cs="Times New Roman"/>
              </w:rPr>
              <w:t>health personnel'/</w:t>
            </w:r>
            <w:proofErr w:type="spellStart"/>
            <w:r w:rsidRPr="006A7449"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6A7449">
              <w:rPr>
                <w:rFonts w:ascii="Times New Roman" w:hAnsi="Times New Roman" w:cs="Times New Roman"/>
              </w:rPr>
              <w:t>'healthcare personnel</w:t>
            </w:r>
            <w:r>
              <w:rPr>
                <w:rFonts w:ascii="Times New Roman" w:hAnsi="Times New Roman" w:cs="Times New Roman"/>
              </w:rPr>
              <w:t>'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'</w:t>
            </w:r>
            <w:r>
              <w:rPr>
                <w:rFonts w:ascii="Times New Roman" w:hAnsi="Times New Roman" w:cs="Times New Roman" w:hint="eastAsia"/>
              </w:rPr>
              <w:t>nurses</w:t>
            </w:r>
            <w:r w:rsidRPr="006A7449">
              <w:rPr>
                <w:rFonts w:ascii="Times New Roman" w:hAnsi="Times New Roman" w:cs="Times New Roman"/>
              </w:rPr>
              <w:t>'/</w:t>
            </w:r>
            <w:proofErr w:type="spellStart"/>
            <w:r w:rsidRPr="006A7449">
              <w:rPr>
                <w:rFonts w:ascii="Times New Roman" w:hAnsi="Times New Roman" w:cs="Times New Roman"/>
              </w:rPr>
              <w:t>exp</w:t>
            </w:r>
            <w:proofErr w:type="spellEnd"/>
            <w:r w:rsidRPr="006A7449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A7449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physicians</w:t>
            </w:r>
            <w:r>
              <w:rPr>
                <w:rFonts w:ascii="Times New Roman" w:hAnsi="Times New Roman" w:cs="Times New Roman"/>
              </w:rPr>
              <w:t>'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doctors</w:t>
            </w:r>
            <w:r w:rsidRPr="006A7449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exp</w:t>
            </w:r>
            <w:proofErr w:type="spellEnd"/>
          </w:p>
        </w:tc>
        <w:tc>
          <w:tcPr>
            <w:tcW w:w="1326" w:type="dxa"/>
          </w:tcPr>
          <w:p w14:paraId="6BA5AA4F" w14:textId="7D60F94E" w:rsidR="009C3B6D" w:rsidRPr="00F4112E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,096,614</w:t>
            </w:r>
          </w:p>
        </w:tc>
      </w:tr>
      <w:tr w:rsidR="009C3B6D" w:rsidRPr="00F4112E" w14:paraId="31D37761" w14:textId="77777777" w:rsidTr="00435F25">
        <w:tc>
          <w:tcPr>
            <w:tcW w:w="774" w:type="dxa"/>
          </w:tcPr>
          <w:p w14:paraId="4B8253C4" w14:textId="7480A015" w:rsidR="009C3B6D" w:rsidRPr="00F4112E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</w:p>
        </w:tc>
        <w:tc>
          <w:tcPr>
            <w:tcW w:w="6422" w:type="dxa"/>
          </w:tcPr>
          <w:p w14:paraId="61D46D27" w14:textId="3C36F9AC" w:rsidR="009C3B6D" w:rsidRPr="00F4112E" w:rsidRDefault="00634F1F" w:rsidP="008609C0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 or 10</w:t>
            </w:r>
          </w:p>
        </w:tc>
        <w:tc>
          <w:tcPr>
            <w:tcW w:w="1326" w:type="dxa"/>
          </w:tcPr>
          <w:p w14:paraId="2D6C610A" w14:textId="73119492" w:rsidR="009C3B6D" w:rsidRPr="00F4112E" w:rsidRDefault="00A115FB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,164,546</w:t>
            </w:r>
          </w:p>
        </w:tc>
      </w:tr>
      <w:tr w:rsidR="009C3B6D" w:rsidRPr="00F4112E" w14:paraId="438B0F6B" w14:textId="77777777" w:rsidTr="00435F25">
        <w:tc>
          <w:tcPr>
            <w:tcW w:w="774" w:type="dxa"/>
          </w:tcPr>
          <w:p w14:paraId="0236A8DB" w14:textId="695F7CA2" w:rsidR="009C3B6D" w:rsidRPr="00F4112E" w:rsidRDefault="00634F1F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422" w:type="dxa"/>
          </w:tcPr>
          <w:p w14:paraId="05F889F7" w14:textId="30159223" w:rsidR="009C3B6D" w:rsidRPr="00F4112E" w:rsidRDefault="0029587E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29587E">
              <w:rPr>
                <w:rFonts w:ascii="Times New Roman" w:hAnsi="Times New Roman" w:cs="Times New Roman"/>
                <w:color w:val="000000"/>
              </w:rPr>
              <w:t>'qualitative research' OR 'grounded theory' OR 'observational study' OR 'action research' OR 'ethnography' OR 'phenomenology' OR 'focus group'/</w:t>
            </w:r>
            <w:proofErr w:type="spellStart"/>
            <w:r w:rsidRPr="0029587E">
              <w:rPr>
                <w:rFonts w:ascii="Times New Roman" w:hAnsi="Times New Roman" w:cs="Times New Roman"/>
                <w:color w:val="000000"/>
              </w:rPr>
              <w:t>exp</w:t>
            </w:r>
            <w:proofErr w:type="spellEnd"/>
            <w:r w:rsidRPr="0029587E">
              <w:rPr>
                <w:rFonts w:ascii="Times New Roman" w:hAnsi="Times New Roman" w:cs="Times New Roman"/>
                <w:color w:val="000000"/>
              </w:rPr>
              <w:t xml:space="preserve"> OR 'interview' OR 'mixed method' OR '</w:t>
            </w:r>
            <w:proofErr w:type="spellStart"/>
            <w:r w:rsidRPr="0029587E">
              <w:rPr>
                <w:rFonts w:ascii="Times New Roman" w:hAnsi="Times New Roman" w:cs="Times New Roman"/>
                <w:color w:val="000000"/>
              </w:rPr>
              <w:t>multimethod</w:t>
            </w:r>
            <w:proofErr w:type="spellEnd"/>
            <w:r w:rsidRPr="0029587E">
              <w:rPr>
                <w:rFonts w:ascii="Times New Roman" w:hAnsi="Times New Roman" w:cs="Times New Roman"/>
                <w:color w:val="000000"/>
              </w:rPr>
              <w:t xml:space="preserve"> study'</w:t>
            </w:r>
          </w:p>
        </w:tc>
        <w:tc>
          <w:tcPr>
            <w:tcW w:w="1326" w:type="dxa"/>
          </w:tcPr>
          <w:p w14:paraId="2AD1893F" w14:textId="71CEC0B3" w:rsidR="009C3B6D" w:rsidRPr="00F4112E" w:rsidRDefault="0029587E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68,229</w:t>
            </w:r>
          </w:p>
        </w:tc>
      </w:tr>
      <w:tr w:rsidR="009C3B6D" w:rsidRPr="00F4112E" w14:paraId="6DDBBA2D" w14:textId="77777777" w:rsidTr="00435F25">
        <w:tc>
          <w:tcPr>
            <w:tcW w:w="774" w:type="dxa"/>
          </w:tcPr>
          <w:p w14:paraId="46E68B3C" w14:textId="77777777" w:rsidR="009C3B6D" w:rsidRPr="00F4112E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422" w:type="dxa"/>
          </w:tcPr>
          <w:p w14:paraId="15784CD3" w14:textId="15810D56" w:rsidR="009C3B6D" w:rsidRPr="00F4112E" w:rsidRDefault="008973AD" w:rsidP="008973AD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5 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and 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and 1</w:t>
            </w:r>
            <w:r w:rsidR="00783AA7">
              <w:rPr>
                <w:rFonts w:ascii="Times New Roman" w:hAnsi="Times New Roman" w:cs="Times New Roman" w:hint="eastAsia"/>
                <w:color w:val="000000"/>
              </w:rPr>
              <w:t>2 and [</w:t>
            </w:r>
            <w:proofErr w:type="spellStart"/>
            <w:r w:rsidR="00783AA7"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</w:rPr>
              <w:t>nglis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>]/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lim</w:t>
            </w:r>
            <w:proofErr w:type="spellEnd"/>
          </w:p>
        </w:tc>
        <w:tc>
          <w:tcPr>
            <w:tcW w:w="1326" w:type="dxa"/>
          </w:tcPr>
          <w:p w14:paraId="4327EDD4" w14:textId="0DBF8232" w:rsidR="009C3B6D" w:rsidRPr="00F4112E" w:rsidRDefault="00783AA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18</w:t>
            </w:r>
          </w:p>
        </w:tc>
      </w:tr>
    </w:tbl>
    <w:p w14:paraId="1E6CB92F" w14:textId="77777777" w:rsidR="00D13C75" w:rsidRPr="00F4112E" w:rsidRDefault="00D13C75" w:rsidP="00E91A16">
      <w:pPr>
        <w:rPr>
          <w:rFonts w:ascii="Times New Roman" w:hAnsi="Times New Roman" w:cs="Times New Roman"/>
        </w:rPr>
      </w:pPr>
    </w:p>
    <w:p w14:paraId="7BDC851C" w14:textId="32779B5F" w:rsidR="002D1747" w:rsidRPr="00F4112E" w:rsidRDefault="002D1747" w:rsidP="002D1747">
      <w:pPr>
        <w:spacing w:beforeAutospacing="1" w:afterAutospacing="1" w:line="360" w:lineRule="auto"/>
        <w:rPr>
          <w:rFonts w:ascii="Times New Roman" w:hAnsi="Times New Roman" w:cs="Times New Roman"/>
          <w:b/>
          <w:sz w:val="24"/>
        </w:rPr>
      </w:pPr>
      <w:bookmarkStart w:id="7" w:name="OLE_LINK1"/>
      <w:r w:rsidRPr="00F4112E">
        <w:rPr>
          <w:rFonts w:ascii="Times New Roman" w:hAnsi="Times New Roman" w:cs="Times New Roman"/>
          <w:b/>
          <w:sz w:val="24"/>
        </w:rPr>
        <w:t>Cochrane</w:t>
      </w:r>
      <w:r w:rsidR="00D7142D">
        <w:rPr>
          <w:rFonts w:ascii="Times New Roman" w:hAnsi="Times New Roman" w:cs="Times New Roman" w:hint="eastAsia"/>
          <w:b/>
          <w:sz w:val="24"/>
        </w:rPr>
        <w:t xml:space="preserve"> Databas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621"/>
        <w:gridCol w:w="1084"/>
      </w:tblGrid>
      <w:tr w:rsidR="002D1747" w:rsidRPr="00F4112E" w14:paraId="03DFFA76" w14:textId="77777777" w:rsidTr="00993FEC">
        <w:tc>
          <w:tcPr>
            <w:tcW w:w="817" w:type="dxa"/>
          </w:tcPr>
          <w:bookmarkEnd w:id="7"/>
          <w:p w14:paraId="55EB90B6" w14:textId="77777777" w:rsidR="002D1747" w:rsidRPr="00F4112E" w:rsidRDefault="002D1747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p w14:paraId="491B749A" w14:textId="7945BD10" w:rsidR="002D1747" w:rsidRPr="00F4112E" w:rsidRDefault="00804AD2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^" P</w:t>
            </w:r>
            <w:r>
              <w:rPr>
                <w:rFonts w:ascii="Times New Roman" w:hAnsi="Times New Roman" w:cs="Times New Roman" w:hint="eastAsia"/>
                <w:color w:val="000000"/>
              </w:rPr>
              <w:t>erson</w:t>
            </w:r>
            <w:r w:rsidR="00107BD1" w:rsidRPr="00BF49E9">
              <w:rPr>
                <w:rFonts w:ascii="Times New Roman" w:hAnsi="Times New Roman" w:cs="Times New Roman"/>
                <w:color w:val="000000"/>
              </w:rPr>
              <w:t>-Cen</w:t>
            </w:r>
            <w:r w:rsidR="0074091D" w:rsidRPr="00BF49E9">
              <w:rPr>
                <w:rFonts w:ascii="Times New Roman" w:hAnsi="Times New Roman" w:cs="Times New Roman"/>
                <w:color w:val="000000"/>
              </w:rPr>
              <w:t>tered</w:t>
            </w:r>
            <w:r w:rsidR="00107BD1" w:rsidRPr="00BF49E9">
              <w:rPr>
                <w:rFonts w:ascii="Times New Roman" w:hAnsi="Times New Roman" w:cs="Times New Roman"/>
                <w:color w:val="000000"/>
              </w:rPr>
              <w:t xml:space="preserve"> Care"]</w:t>
            </w:r>
          </w:p>
        </w:tc>
        <w:tc>
          <w:tcPr>
            <w:tcW w:w="1084" w:type="dxa"/>
          </w:tcPr>
          <w:p w14:paraId="3D5513A8" w14:textId="4EEE6057" w:rsidR="002D1747" w:rsidRPr="00F4112E" w:rsidRDefault="00804AD2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40</w:t>
            </w:r>
          </w:p>
        </w:tc>
      </w:tr>
      <w:tr w:rsidR="002D1747" w:rsidRPr="00F4112E" w14:paraId="4FC790BF" w14:textId="77777777" w:rsidTr="00993FEC">
        <w:tc>
          <w:tcPr>
            <w:tcW w:w="817" w:type="dxa"/>
          </w:tcPr>
          <w:p w14:paraId="42983FF5" w14:textId="77777777" w:rsidR="002D1747" w:rsidRPr="00F4112E" w:rsidRDefault="002D1747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21" w:type="dxa"/>
          </w:tcPr>
          <w:p w14:paraId="65DA7198" w14:textId="7235D41A" w:rsidR="002D1747" w:rsidRPr="00F4112E" w:rsidRDefault="00F345EA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8" w:name="OLE_LINK3"/>
            <w:r w:rsidRPr="00F345EA">
              <w:rPr>
                <w:rFonts w:ascii="Times New Roman" w:hAnsi="Times New Roman" w:cs="Times New Roman"/>
                <w:color w:val="000000"/>
              </w:rPr>
              <w:t>(centered care or focused care or centered nursing or focused nursing or ((patient* or client* or user) near/2 (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participat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involv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 xml:space="preserve">* or focused or 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engag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>*)) or ((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individuali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personali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customi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 w:rsidRPr="00F345EA"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 w:rsidRPr="00F345EA">
              <w:rPr>
                <w:rFonts w:ascii="Times New Roman" w:hAnsi="Times New Roman" w:cs="Times New Roman"/>
                <w:color w:val="000000"/>
              </w:rPr>
              <w:t>) near/2 care) or ((physician* or nurse* or professional* or doctor* or practitioner*) near/2 (patient* or family or families) near/2 relation*))</w:t>
            </w:r>
            <w:bookmarkEnd w:id="8"/>
            <w:r w:rsidR="00AF743A" w:rsidRPr="00BF49E9">
              <w:rPr>
                <w:rFonts w:ascii="Times New Roman" w:hAnsi="Times New Roman" w:cs="Times New Roman"/>
                <w:color w:val="000000"/>
              </w:rPr>
              <w:t>:</w:t>
            </w:r>
            <w:proofErr w:type="spellStart"/>
            <w:r w:rsidR="00AF743A" w:rsidRPr="00BF49E9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084" w:type="dxa"/>
          </w:tcPr>
          <w:p w14:paraId="0844BB06" w14:textId="79FA45F5" w:rsidR="002D1747" w:rsidRPr="00F4112E" w:rsidRDefault="00804AD2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2263</w:t>
            </w:r>
          </w:p>
        </w:tc>
      </w:tr>
      <w:tr w:rsidR="002D1747" w:rsidRPr="00F4112E" w14:paraId="7F1153B4" w14:textId="77777777" w:rsidTr="00993FEC">
        <w:tc>
          <w:tcPr>
            <w:tcW w:w="817" w:type="dxa"/>
          </w:tcPr>
          <w:p w14:paraId="3608D8BD" w14:textId="77777777" w:rsidR="002D1747" w:rsidRPr="00F4112E" w:rsidRDefault="002D1747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21" w:type="dxa"/>
          </w:tcPr>
          <w:p w14:paraId="0C6F8CFA" w14:textId="4446258C" w:rsidR="002D1747" w:rsidRPr="00F4112E" w:rsidRDefault="00E65EBA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OR 2</w:t>
            </w:r>
          </w:p>
        </w:tc>
        <w:tc>
          <w:tcPr>
            <w:tcW w:w="1084" w:type="dxa"/>
          </w:tcPr>
          <w:p w14:paraId="2E7FFCC8" w14:textId="3E25832B" w:rsidR="002D1747" w:rsidRPr="00F4112E" w:rsidRDefault="00804AD2" w:rsidP="002D174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2359</w:t>
            </w:r>
          </w:p>
        </w:tc>
      </w:tr>
      <w:tr w:rsidR="00E65EBA" w:rsidRPr="00F4112E" w14:paraId="73FB3C06" w14:textId="77777777" w:rsidTr="00993FEC">
        <w:tc>
          <w:tcPr>
            <w:tcW w:w="817" w:type="dxa"/>
          </w:tcPr>
          <w:p w14:paraId="56C5126E" w14:textId="77777777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21" w:type="dxa"/>
          </w:tcPr>
          <w:p w14:paraId="6160F17B" w14:textId="608E8C6D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BF49E9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BF49E9">
              <w:rPr>
                <w:rFonts w:ascii="Times New Roman" w:hAnsi="Times New Roman" w:cs="Times New Roman"/>
                <w:color w:val="000000"/>
              </w:rPr>
              <w:t>mh</w:t>
            </w:r>
            <w:proofErr w:type="spellEnd"/>
            <w:r w:rsidRPr="00BF49E9">
              <w:rPr>
                <w:rFonts w:ascii="Times New Roman" w:hAnsi="Times New Roman" w:cs="Times New Roman"/>
                <w:color w:val="000000"/>
              </w:rPr>
              <w:t xml:space="preserve"> ^"</w:t>
            </w:r>
            <w:r w:rsidR="00804AD2">
              <w:t xml:space="preserve"> </w:t>
            </w:r>
            <w:r w:rsidR="00804AD2" w:rsidRPr="00804AD2">
              <w:rPr>
                <w:rFonts w:ascii="Times New Roman" w:hAnsi="Times New Roman" w:cs="Times New Roman"/>
                <w:color w:val="000000"/>
              </w:rPr>
              <w:t>Community Health Nursing</w:t>
            </w:r>
            <w:r w:rsidRPr="00BF49E9">
              <w:rPr>
                <w:rFonts w:ascii="Times New Roman" w:hAnsi="Times New Roman" w:cs="Times New Roman"/>
                <w:color w:val="000000"/>
              </w:rPr>
              <w:t xml:space="preserve">"] </w:t>
            </w:r>
          </w:p>
        </w:tc>
        <w:tc>
          <w:tcPr>
            <w:tcW w:w="1084" w:type="dxa"/>
          </w:tcPr>
          <w:p w14:paraId="5F1CEE9F" w14:textId="441B2F86" w:rsidR="00E65EBA" w:rsidRPr="00F4112E" w:rsidRDefault="00804AD2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38</w:t>
            </w:r>
          </w:p>
        </w:tc>
      </w:tr>
      <w:tr w:rsidR="00E65EBA" w:rsidRPr="00F4112E" w14:paraId="7CC197B7" w14:textId="77777777" w:rsidTr="00993FEC">
        <w:tc>
          <w:tcPr>
            <w:tcW w:w="817" w:type="dxa"/>
          </w:tcPr>
          <w:p w14:paraId="083AB276" w14:textId="77777777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6621" w:type="dxa"/>
          </w:tcPr>
          <w:p w14:paraId="4EDD0B25" w14:textId="7F5F08DB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((home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domicil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* or domestic or homecare* or (visiting service*) or community or housebound or in-home or home maker services) and (nursing or care))</w:t>
            </w:r>
            <w:r w:rsidRPr="00BF49E9">
              <w:rPr>
                <w:rFonts w:ascii="Times New Roman" w:hAnsi="Times New Roman" w:cs="Times New Roman"/>
                <w:color w:val="000000"/>
              </w:rPr>
              <w:t xml:space="preserve"> :</w:t>
            </w:r>
            <w:proofErr w:type="spellStart"/>
            <w:r w:rsidRPr="00BF49E9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084" w:type="dxa"/>
          </w:tcPr>
          <w:p w14:paraId="11015FB7" w14:textId="50C1C701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804AD2">
              <w:rPr>
                <w:rFonts w:ascii="Times New Roman" w:hAnsi="Times New Roman" w:cs="Times New Roman" w:hint="eastAsia"/>
                <w:color w:val="000000"/>
              </w:rPr>
              <w:t>7164</w:t>
            </w:r>
          </w:p>
        </w:tc>
      </w:tr>
      <w:tr w:rsidR="00E65EBA" w:rsidRPr="00F4112E" w14:paraId="51DCBA84" w14:textId="77777777" w:rsidTr="00993FEC">
        <w:tc>
          <w:tcPr>
            <w:tcW w:w="817" w:type="dxa"/>
          </w:tcPr>
          <w:p w14:paraId="29E63614" w14:textId="77777777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21" w:type="dxa"/>
          </w:tcPr>
          <w:p w14:paraId="7FB554A2" w14:textId="02B31B1B" w:rsidR="00E65EBA" w:rsidRPr="00F4112E" w:rsidRDefault="00E65EBA" w:rsidP="00E65EBA">
            <w:pPr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</w:rPr>
              <w:t>OR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084" w:type="dxa"/>
          </w:tcPr>
          <w:p w14:paraId="6A7CD3F8" w14:textId="5BFA8A2F" w:rsidR="00E65EBA" w:rsidRPr="00F4112E" w:rsidRDefault="00E65EBA" w:rsidP="00E65EB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804AD2">
              <w:rPr>
                <w:rFonts w:ascii="Times New Roman" w:hAnsi="Times New Roman" w:cs="Times New Roman" w:hint="eastAsia"/>
                <w:color w:val="000000"/>
              </w:rPr>
              <w:t>7164</w:t>
            </w:r>
          </w:p>
        </w:tc>
      </w:tr>
      <w:tr w:rsidR="00DE6475" w:rsidRPr="00F4112E" w14:paraId="5E510192" w14:textId="77777777" w:rsidTr="00993FEC">
        <w:tc>
          <w:tcPr>
            <w:tcW w:w="817" w:type="dxa"/>
          </w:tcPr>
          <w:p w14:paraId="1BEC4999" w14:textId="77777777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21" w:type="dxa"/>
          </w:tcPr>
          <w:p w14:paraId="52D03EC9" w14:textId="70B7A019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BF49E9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BF49E9">
              <w:rPr>
                <w:rFonts w:ascii="Times New Roman" w:hAnsi="Times New Roman" w:cs="Times New Roman"/>
                <w:color w:val="000000"/>
              </w:rPr>
              <w:t>mh</w:t>
            </w:r>
            <w:proofErr w:type="spellEnd"/>
            <w:r w:rsidRPr="00BF49E9">
              <w:rPr>
                <w:rFonts w:ascii="Times New Roman" w:hAnsi="Times New Roman" w:cs="Times New Roman"/>
                <w:color w:val="000000"/>
              </w:rPr>
              <w:t xml:space="preserve"> ^"</w:t>
            </w:r>
            <w:bookmarkStart w:id="9" w:name="OLE_LINK70"/>
            <w:bookmarkStart w:id="10" w:name="OLE_LINK71"/>
            <w:r w:rsidR="00F345EA">
              <w:rPr>
                <w:rFonts w:ascii="Times New Roman" w:hAnsi="Times New Roman" w:cs="Times New Roman"/>
                <w:color w:val="000000"/>
              </w:rPr>
              <w:t>Aged</w:t>
            </w:r>
            <w:bookmarkEnd w:id="9"/>
            <w:bookmarkEnd w:id="10"/>
            <w:r w:rsidRPr="00BF49E9">
              <w:rPr>
                <w:rFonts w:ascii="Times New Roman" w:hAnsi="Times New Roman" w:cs="Times New Roman"/>
                <w:color w:val="000000"/>
              </w:rPr>
              <w:t>"]</w:t>
            </w:r>
          </w:p>
        </w:tc>
        <w:tc>
          <w:tcPr>
            <w:tcW w:w="1084" w:type="dxa"/>
          </w:tcPr>
          <w:p w14:paraId="1A057472" w14:textId="20B73A77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FF4B1C">
              <w:rPr>
                <w:rFonts w:ascii="Times New Roman" w:hAnsi="Times New Roman" w:cs="Times New Roman" w:hint="eastAsia"/>
                <w:color w:val="000000"/>
              </w:rPr>
              <w:t>42328</w:t>
            </w:r>
          </w:p>
        </w:tc>
      </w:tr>
      <w:tr w:rsidR="00DE6475" w:rsidRPr="00F4112E" w14:paraId="439DA2AE" w14:textId="77777777" w:rsidTr="00993FEC">
        <w:tc>
          <w:tcPr>
            <w:tcW w:w="817" w:type="dxa"/>
          </w:tcPr>
          <w:p w14:paraId="64B614CE" w14:textId="77777777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21" w:type="dxa"/>
          </w:tcPr>
          <w:p w14:paraId="384909B7" w14:textId="3AE7960A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(((elderly or senior* or geriatric or veteran*) and community) or ( (elderly or senior* or geriatric or veteran*) and home* ) or ( (elderly or senior* or geriatric or veteran*) and house* ))</w:t>
            </w:r>
            <w:r w:rsidRPr="00BF49E9">
              <w:rPr>
                <w:rFonts w:ascii="Times New Roman" w:hAnsi="Times New Roman" w:cs="Times New Roman"/>
                <w:color w:val="000000"/>
              </w:rPr>
              <w:t xml:space="preserve"> :</w:t>
            </w:r>
            <w:proofErr w:type="spellStart"/>
            <w:r w:rsidRPr="00BF49E9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084" w:type="dxa"/>
          </w:tcPr>
          <w:p w14:paraId="65067404" w14:textId="01B7AFBC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FF4B1C">
              <w:rPr>
                <w:rFonts w:ascii="Times New Roman" w:hAnsi="Times New Roman" w:cs="Times New Roman" w:hint="eastAsia"/>
                <w:color w:val="000000"/>
              </w:rPr>
              <w:t>1657</w:t>
            </w:r>
          </w:p>
        </w:tc>
      </w:tr>
      <w:tr w:rsidR="00DE6475" w:rsidRPr="00F4112E" w14:paraId="1DB94977" w14:textId="77777777" w:rsidTr="00993FEC">
        <w:tc>
          <w:tcPr>
            <w:tcW w:w="817" w:type="dxa"/>
          </w:tcPr>
          <w:p w14:paraId="2DAE127C" w14:textId="23B19051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6621" w:type="dxa"/>
          </w:tcPr>
          <w:p w14:paraId="0A07F538" w14:textId="07798C93" w:rsidR="00DE6475" w:rsidRPr="00F4112E" w:rsidRDefault="00EC2B73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F4112E">
              <w:rPr>
                <w:rFonts w:ascii="Times New Roman" w:hAnsi="Times New Roman" w:cs="Times New Roman"/>
                <w:color w:val="000000"/>
              </w:rPr>
              <w:t>health professionals or healthcare professionals or health personnel or healthcare personne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12E">
              <w:rPr>
                <w:rFonts w:ascii="Times New Roman" w:hAnsi="Times New Roman" w:cs="Times New Roman"/>
                <w:color w:val="000000"/>
              </w:rPr>
              <w:t>or nurses or physicians or doctor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BF49E9">
              <w:rPr>
                <w:rFonts w:ascii="Times New Roman" w:hAnsi="Times New Roman" w:cs="Times New Roman"/>
                <w:color w:val="000000"/>
              </w:rPr>
              <w:t xml:space="preserve"> :</w:t>
            </w:r>
            <w:proofErr w:type="spellStart"/>
            <w:r w:rsidRPr="00BF49E9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084" w:type="dxa"/>
          </w:tcPr>
          <w:p w14:paraId="6E571479" w14:textId="2E55D830" w:rsidR="00DE6475" w:rsidRPr="00F4112E" w:rsidRDefault="00534EDF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FF4B1C">
              <w:rPr>
                <w:rFonts w:ascii="Times New Roman" w:hAnsi="Times New Roman" w:cs="Times New Roman" w:hint="eastAsia"/>
                <w:color w:val="000000"/>
              </w:rPr>
              <w:t>8919</w:t>
            </w:r>
          </w:p>
        </w:tc>
      </w:tr>
      <w:tr w:rsidR="00DE6475" w:rsidRPr="00F4112E" w14:paraId="59B88038" w14:textId="77777777" w:rsidTr="00993FEC">
        <w:tc>
          <w:tcPr>
            <w:tcW w:w="817" w:type="dxa"/>
          </w:tcPr>
          <w:p w14:paraId="43C8FED8" w14:textId="34DDB91D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1" w:type="dxa"/>
          </w:tcPr>
          <w:p w14:paraId="10E58BCC" w14:textId="01A16D8C" w:rsidR="00DE6475" w:rsidRPr="00F4112E" w:rsidRDefault="00735E04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OR 8 OR 9</w:t>
            </w:r>
          </w:p>
        </w:tc>
        <w:tc>
          <w:tcPr>
            <w:tcW w:w="1084" w:type="dxa"/>
          </w:tcPr>
          <w:p w14:paraId="5130D717" w14:textId="331F2A23" w:rsidR="00DE6475" w:rsidRPr="00F4112E" w:rsidRDefault="00F345EA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4940C7">
              <w:rPr>
                <w:rFonts w:ascii="Times New Roman" w:hAnsi="Times New Roman" w:cs="Times New Roman" w:hint="eastAsia"/>
                <w:color w:val="000000"/>
              </w:rPr>
              <w:t>99517</w:t>
            </w:r>
          </w:p>
        </w:tc>
      </w:tr>
      <w:tr w:rsidR="00DE6475" w:rsidRPr="00F4112E" w14:paraId="275CAED3" w14:textId="77777777" w:rsidTr="00993FEC">
        <w:tc>
          <w:tcPr>
            <w:tcW w:w="817" w:type="dxa"/>
          </w:tcPr>
          <w:p w14:paraId="667EA9C3" w14:textId="35AE7F5D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p w14:paraId="2443810C" w14:textId="69169F0E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(qualitative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ethnograph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 $ OR phenomenology $ OR “grounded theory” OR hermeneutic$ OR “experience$” OR narrative$ OR “action research” OR observation$ OR “focus group$” OR interview$ OR “mixed method” OR “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multimethod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”)</w:t>
            </w:r>
            <w:r w:rsidR="00534EDF" w:rsidRPr="00BF49E9">
              <w:rPr>
                <w:rFonts w:ascii="Times New Roman" w:hAnsi="Times New Roman" w:cs="Times New Roman"/>
                <w:color w:val="000000"/>
              </w:rPr>
              <w:t xml:space="preserve"> :</w:t>
            </w:r>
            <w:proofErr w:type="spellStart"/>
            <w:r w:rsidR="00534EDF" w:rsidRPr="00BF49E9">
              <w:rPr>
                <w:rFonts w:ascii="Times New Roman" w:hAnsi="Times New Roman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084" w:type="dxa"/>
          </w:tcPr>
          <w:p w14:paraId="4CBA6FB7" w14:textId="75D1D1CF" w:rsidR="00DE6475" w:rsidRPr="00F4112E" w:rsidRDefault="004940C7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50012</w:t>
            </w:r>
          </w:p>
        </w:tc>
      </w:tr>
      <w:tr w:rsidR="00DE6475" w:rsidRPr="00F4112E" w14:paraId="576E31E3" w14:textId="77777777" w:rsidTr="00993FEC">
        <w:tc>
          <w:tcPr>
            <w:tcW w:w="817" w:type="dxa"/>
          </w:tcPr>
          <w:p w14:paraId="7A1AE6EA" w14:textId="32CF19A2" w:rsidR="00DE6475" w:rsidRPr="00F4112E" w:rsidRDefault="00DE6475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21" w:type="dxa"/>
          </w:tcPr>
          <w:p w14:paraId="2CC1628D" w14:textId="77777777" w:rsidR="00DE6475" w:rsidRDefault="00534EDF" w:rsidP="0003367A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bookmarkStart w:id="11" w:name="OLE_LINK72"/>
            <w:bookmarkStart w:id="12" w:name="OLE_LINK73"/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DE6475" w:rsidRPr="00F4112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6 AND 10 AND 11</w:t>
            </w:r>
            <w:r w:rsidR="00F0458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  <w:bookmarkEnd w:id="11"/>
          <w:bookmarkEnd w:id="12"/>
          <w:p w14:paraId="7519A4D4" w14:textId="49BE3D26" w:rsidR="0003367A" w:rsidRPr="00F4112E" w:rsidRDefault="0003367A" w:rsidP="0003367A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 w:rsidRPr="0003367A">
              <w:rPr>
                <w:rFonts w:ascii="Times New Roman" w:hAnsi="Times New Roman" w:cs="Times New Roman"/>
                <w:color w:val="000000"/>
              </w:rPr>
              <w:t>Limits: English</w:t>
            </w:r>
          </w:p>
        </w:tc>
        <w:tc>
          <w:tcPr>
            <w:tcW w:w="1084" w:type="dxa"/>
          </w:tcPr>
          <w:p w14:paraId="73D542BD" w14:textId="5CE99E69" w:rsidR="00DE6475" w:rsidRPr="00F4112E" w:rsidRDefault="004940C7" w:rsidP="00DE647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 w:rsidR="00471BD2">
              <w:rPr>
                <w:rFonts w:ascii="Times New Roman" w:hAnsi="Times New Roman" w:cs="Times New Roman" w:hint="eastAsia"/>
                <w:color w:val="000000"/>
              </w:rPr>
              <w:t>37</w:t>
            </w:r>
          </w:p>
        </w:tc>
      </w:tr>
    </w:tbl>
    <w:p w14:paraId="11DB82BB" w14:textId="5E3D9031" w:rsidR="002D1747" w:rsidRPr="00F4112E" w:rsidRDefault="002D1747" w:rsidP="00E91A16">
      <w:pPr>
        <w:rPr>
          <w:rFonts w:ascii="Times New Roman" w:hAnsi="Times New Roman" w:cs="Times New Roman"/>
        </w:rPr>
      </w:pPr>
    </w:p>
    <w:p w14:paraId="25572454" w14:textId="0E03941A" w:rsidR="004C67AD" w:rsidRPr="00F4112E" w:rsidRDefault="004C67AD" w:rsidP="004C67AD">
      <w:pPr>
        <w:spacing w:beforeAutospacing="1" w:afterAutospacing="1" w:line="360" w:lineRule="auto"/>
        <w:rPr>
          <w:rFonts w:ascii="Times New Roman" w:hAnsi="Times New Roman" w:cs="Times New Roman"/>
          <w:b/>
          <w:sz w:val="24"/>
        </w:rPr>
      </w:pPr>
      <w:proofErr w:type="spellStart"/>
      <w:r w:rsidRPr="00F4112E">
        <w:rPr>
          <w:rFonts w:ascii="Times New Roman" w:hAnsi="Times New Roman" w:cs="Times New Roman"/>
          <w:b/>
          <w:sz w:val="24"/>
        </w:rPr>
        <w:t>PsycINFO</w:t>
      </w:r>
      <w:proofErr w:type="spellEnd"/>
      <w:r w:rsidR="000906D4">
        <w:rPr>
          <w:rFonts w:ascii="Times New Roman" w:hAnsi="Times New Roman" w:cs="Times New Roman" w:hint="eastAsia"/>
          <w:b/>
          <w:sz w:val="24"/>
        </w:rPr>
        <w:t xml:space="preserve"> (</w:t>
      </w:r>
      <w:r w:rsidR="0055733E">
        <w:rPr>
          <w:rFonts w:ascii="Times New Roman" w:hAnsi="Times New Roman" w:cs="Times New Roman" w:hint="eastAsia"/>
          <w:b/>
          <w:sz w:val="24"/>
        </w:rPr>
        <w:t>Ovid</w:t>
      </w:r>
      <w:bookmarkStart w:id="13" w:name="_GoBack"/>
      <w:bookmarkEnd w:id="13"/>
      <w:r w:rsidR="000906D4">
        <w:rPr>
          <w:rFonts w:ascii="Times New Roman" w:hAnsi="Times New Roman" w:cs="Times New Roman" w:hint="eastAsia"/>
          <w:b/>
          <w:sz w:val="24"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621"/>
        <w:gridCol w:w="1084"/>
      </w:tblGrid>
      <w:tr w:rsidR="004C67AD" w:rsidRPr="00F4112E" w14:paraId="12C0D1C4" w14:textId="77777777" w:rsidTr="000B7C8A">
        <w:tc>
          <w:tcPr>
            <w:tcW w:w="817" w:type="dxa"/>
          </w:tcPr>
          <w:p w14:paraId="1B195E12" w14:textId="77777777" w:rsidR="004C67AD" w:rsidRPr="00F4112E" w:rsidRDefault="004C67AD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p w14:paraId="373A8AD1" w14:textId="0A6B919B" w:rsidR="004C67AD" w:rsidRPr="00F4112E" w:rsidRDefault="003673D9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</w:t>
            </w:r>
            <w:r w:rsidR="00305327" w:rsidRPr="00305327">
              <w:rPr>
                <w:rFonts w:ascii="Times New Roman" w:hAnsi="Times New Roman" w:cs="Times New Roman"/>
                <w:color w:val="000000"/>
              </w:rPr>
              <w:t>"</w:t>
            </w:r>
            <w:r w:rsidR="00305327">
              <w:rPr>
                <w:rFonts w:ascii="Times New Roman" w:hAnsi="Times New Roman" w:cs="Times New Roman"/>
                <w:color w:val="000000"/>
              </w:rPr>
              <w:t>P</w:t>
            </w:r>
            <w:r w:rsidR="00305327">
              <w:rPr>
                <w:rFonts w:ascii="Times New Roman" w:hAnsi="Times New Roman" w:cs="Times New Roman" w:hint="eastAsia"/>
                <w:color w:val="000000"/>
              </w:rPr>
              <w:t>erson</w:t>
            </w:r>
            <w:proofErr w:type="spellEnd"/>
            <w:r w:rsidR="00305327" w:rsidRPr="00BF49E9">
              <w:rPr>
                <w:rFonts w:ascii="Times New Roman" w:hAnsi="Times New Roman" w:cs="Times New Roman"/>
                <w:color w:val="000000"/>
              </w:rPr>
              <w:t>-Centered Care</w:t>
            </w:r>
            <w:r w:rsidR="00305327" w:rsidRPr="0030532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084" w:type="dxa"/>
          </w:tcPr>
          <w:p w14:paraId="5BEC4931" w14:textId="2734DF07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,608</w:t>
            </w:r>
          </w:p>
        </w:tc>
      </w:tr>
      <w:tr w:rsidR="004C67AD" w:rsidRPr="00F4112E" w14:paraId="5F15F22A" w14:textId="77777777" w:rsidTr="000B7C8A">
        <w:tc>
          <w:tcPr>
            <w:tcW w:w="817" w:type="dxa"/>
          </w:tcPr>
          <w:p w14:paraId="0A3C1470" w14:textId="77777777" w:rsidR="004C67AD" w:rsidRPr="00F4112E" w:rsidRDefault="004C67AD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21" w:type="dxa"/>
          </w:tcPr>
          <w:p w14:paraId="3DE8C40F" w14:textId="16E79E40" w:rsidR="004C67AD" w:rsidRPr="00F4112E" w:rsidRDefault="00305327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14" w:name="OLE_LINK78"/>
            <w:bookmarkStart w:id="15" w:name="OLE_LINK79"/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  <w:r w:rsidR="000D0BC7" w:rsidRPr="00F345EA">
              <w:rPr>
                <w:rFonts w:ascii="Times New Roman" w:hAnsi="Times New Roman" w:cs="Times New Roman"/>
                <w:color w:val="000000"/>
              </w:rPr>
              <w:t>(centered care or focused care or centered nursing or focused nursing or ((patient* or client* or user) near/2 (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participat</w:t>
            </w:r>
            <w:proofErr w:type="spellEnd"/>
            <w:r w:rsidR="000D0BC7" w:rsidRPr="00F345EA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involv</w:t>
            </w:r>
            <w:proofErr w:type="spellEnd"/>
            <w:r w:rsidR="000D0BC7" w:rsidRPr="00F345EA">
              <w:rPr>
                <w:rFonts w:ascii="Times New Roman" w:hAnsi="Times New Roman" w:cs="Times New Roman"/>
                <w:color w:val="000000"/>
              </w:rPr>
              <w:t xml:space="preserve">* or focused or 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engag</w:t>
            </w:r>
            <w:proofErr w:type="spellEnd"/>
            <w:r w:rsidR="000D0BC7" w:rsidRPr="00F345EA">
              <w:rPr>
                <w:rFonts w:ascii="Times New Roman" w:hAnsi="Times New Roman" w:cs="Times New Roman"/>
                <w:color w:val="000000"/>
              </w:rPr>
              <w:t>*)) or ((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individuali</w:t>
            </w:r>
            <w:proofErr w:type="spellEnd"/>
            <w:r w:rsidR="000D0BC7" w:rsidRPr="00F345EA"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 w:rsidR="000D0BC7" w:rsidRPr="00F345EA"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 w:rsidR="000D0BC7" w:rsidRPr="00F345EA">
              <w:rPr>
                <w:rFonts w:ascii="Times New Roman" w:hAnsi="Times New Roman" w:cs="Times New Roman"/>
                <w:color w:val="000000"/>
              </w:rPr>
              <w:t>persona</w:t>
            </w:r>
            <w:r>
              <w:rPr>
                <w:rFonts w:ascii="Times New Roman" w:hAnsi="Times New Roman" w:cs="Times New Roman"/>
                <w:color w:val="000000"/>
              </w:rPr>
              <w:t>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ustom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 near/2</w:t>
            </w:r>
            <w:r w:rsidR="000D0BC7" w:rsidRPr="00F345EA">
              <w:rPr>
                <w:rFonts w:ascii="Times New Roman" w:hAnsi="Times New Roman" w:cs="Times New Roman"/>
                <w:color w:val="000000"/>
              </w:rPr>
              <w:t>) or ((physician* or nurse* or professional* or doctor* or pr</w:t>
            </w:r>
            <w:r>
              <w:rPr>
                <w:rFonts w:ascii="Times New Roman" w:hAnsi="Times New Roman" w:cs="Times New Roman"/>
                <w:color w:val="000000"/>
              </w:rPr>
              <w:t>actitioner*) near/2</w:t>
            </w:r>
            <w:r w:rsidR="000D0BC7" w:rsidRPr="00F345EA">
              <w:rPr>
                <w:rFonts w:ascii="Times New Roman" w:hAnsi="Times New Roman" w:cs="Times New Roman"/>
                <w:color w:val="000000"/>
              </w:rPr>
              <w:t>)</w:t>
            </w:r>
            <w:bookmarkEnd w:id="14"/>
            <w:bookmarkEnd w:id="15"/>
          </w:p>
        </w:tc>
        <w:tc>
          <w:tcPr>
            <w:tcW w:w="1084" w:type="dxa"/>
          </w:tcPr>
          <w:p w14:paraId="25B65635" w14:textId="1324597D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,822</w:t>
            </w:r>
          </w:p>
        </w:tc>
      </w:tr>
      <w:tr w:rsidR="004C67AD" w:rsidRPr="00F4112E" w14:paraId="21B8F462" w14:textId="77777777" w:rsidTr="000B7C8A">
        <w:tc>
          <w:tcPr>
            <w:tcW w:w="817" w:type="dxa"/>
          </w:tcPr>
          <w:p w14:paraId="67F816F6" w14:textId="77777777" w:rsidR="004C67AD" w:rsidRPr="00F4112E" w:rsidRDefault="004C67AD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21" w:type="dxa"/>
          </w:tcPr>
          <w:p w14:paraId="3395D62D" w14:textId="47CA8474" w:rsidR="004C67AD" w:rsidRPr="00F4112E" w:rsidRDefault="000D0BC7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or/</w:t>
            </w:r>
            <w:r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084" w:type="dxa"/>
          </w:tcPr>
          <w:p w14:paraId="16464B06" w14:textId="201E0660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,186</w:t>
            </w:r>
          </w:p>
        </w:tc>
      </w:tr>
      <w:tr w:rsidR="004C67AD" w:rsidRPr="00F4112E" w14:paraId="44E00E62" w14:textId="77777777" w:rsidTr="000B7C8A">
        <w:tc>
          <w:tcPr>
            <w:tcW w:w="817" w:type="dxa"/>
          </w:tcPr>
          <w:p w14:paraId="4F8406DA" w14:textId="77777777" w:rsidR="004C67AD" w:rsidRPr="00F4112E" w:rsidRDefault="004C67AD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21" w:type="dxa"/>
          </w:tcPr>
          <w:p w14:paraId="1707BC54" w14:textId="38B18521" w:rsidR="004C67AD" w:rsidRPr="00F4112E" w:rsidRDefault="00305327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305327">
              <w:rPr>
                <w:rFonts w:ascii="Times New Roman" w:hAnsi="Times New Roman" w:cs="Times New Roman"/>
                <w:color w:val="000000"/>
              </w:rPr>
              <w:t>DE "</w:t>
            </w:r>
            <w:r>
              <w:rPr>
                <w:rFonts w:ascii="Times New Roman" w:hAnsi="Times New Roman" w:cs="Times New Roman"/>
                <w:color w:val="000000"/>
              </w:rPr>
              <w:t>Home Care Service</w:t>
            </w:r>
            <w:r w:rsidRPr="0030532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084" w:type="dxa"/>
          </w:tcPr>
          <w:p w14:paraId="1ED0A1E8" w14:textId="1FF2E383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5,528</w:t>
            </w:r>
          </w:p>
        </w:tc>
      </w:tr>
      <w:tr w:rsidR="00BC0A40" w:rsidRPr="00F4112E" w14:paraId="480BBD35" w14:textId="77777777" w:rsidTr="000B7C8A">
        <w:tc>
          <w:tcPr>
            <w:tcW w:w="817" w:type="dxa"/>
          </w:tcPr>
          <w:p w14:paraId="60D18476" w14:textId="05667FB6" w:rsidR="00BC0A40" w:rsidRPr="00F4112E" w:rsidRDefault="00BC0A40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6621" w:type="dxa"/>
          </w:tcPr>
          <w:p w14:paraId="60D3815A" w14:textId="303ADA7F" w:rsidR="00BC0A40" w:rsidRPr="00305327" w:rsidRDefault="00BC0A40" w:rsidP="00BC0A40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16" w:name="OLE_LINK82"/>
            <w:bookmarkStart w:id="17" w:name="OLE_LINK83"/>
            <w:r w:rsidRPr="00305327">
              <w:rPr>
                <w:rFonts w:ascii="Times New Roman" w:hAnsi="Times New Roman" w:cs="Times New Roman"/>
                <w:color w:val="000000"/>
              </w:rPr>
              <w:t>DE "</w:t>
            </w:r>
            <w:r w:rsidR="00C3796C">
              <w:rPr>
                <w:rFonts w:ascii="Times New Roman" w:hAnsi="Times New Roman" w:cs="Times New Roman" w:hint="eastAsia"/>
                <w:color w:val="000000"/>
              </w:rPr>
              <w:t>Community</w:t>
            </w:r>
            <w:r w:rsidRPr="00305327">
              <w:rPr>
                <w:rFonts w:ascii="Times New Roman" w:hAnsi="Times New Roman" w:cs="Times New Roman"/>
                <w:color w:val="000000"/>
              </w:rPr>
              <w:t>"</w:t>
            </w:r>
            <w:bookmarkEnd w:id="16"/>
            <w:bookmarkEnd w:id="17"/>
          </w:p>
        </w:tc>
        <w:tc>
          <w:tcPr>
            <w:tcW w:w="1084" w:type="dxa"/>
          </w:tcPr>
          <w:p w14:paraId="2D163569" w14:textId="73E9F6C4" w:rsidR="00BC0A40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,374</w:t>
            </w:r>
          </w:p>
        </w:tc>
      </w:tr>
      <w:tr w:rsidR="004C67AD" w:rsidRPr="00F4112E" w14:paraId="7AC4E76C" w14:textId="77777777" w:rsidTr="000B7C8A">
        <w:tc>
          <w:tcPr>
            <w:tcW w:w="817" w:type="dxa"/>
          </w:tcPr>
          <w:p w14:paraId="62949BEB" w14:textId="175C4F8D" w:rsidR="004C67AD" w:rsidRPr="00F4112E" w:rsidRDefault="00C3796C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6621" w:type="dxa"/>
          </w:tcPr>
          <w:p w14:paraId="7A2E69CC" w14:textId="39AFDCD6" w:rsidR="004C67AD" w:rsidRPr="00F4112E" w:rsidRDefault="00305327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18" w:name="OLE_LINK80"/>
            <w:bookmarkStart w:id="19" w:name="OLE_LINK81"/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  <w:r w:rsidR="000C2DB0" w:rsidRPr="00F4112E">
              <w:rPr>
                <w:rFonts w:ascii="Times New Roman" w:hAnsi="Times New Roman" w:cs="Times New Roman"/>
                <w:color w:val="000000"/>
              </w:rPr>
              <w:t xml:space="preserve">((home or </w:t>
            </w:r>
            <w:proofErr w:type="spellStart"/>
            <w:r w:rsidR="000C2DB0" w:rsidRPr="00F4112E">
              <w:rPr>
                <w:rFonts w:ascii="Times New Roman" w:hAnsi="Times New Roman" w:cs="Times New Roman"/>
                <w:color w:val="000000"/>
              </w:rPr>
              <w:t>domicil</w:t>
            </w:r>
            <w:proofErr w:type="spellEnd"/>
            <w:r w:rsidR="000C2DB0" w:rsidRPr="00F4112E">
              <w:rPr>
                <w:rFonts w:ascii="Times New Roman" w:hAnsi="Times New Roman" w:cs="Times New Roman"/>
                <w:color w:val="000000"/>
              </w:rPr>
              <w:t xml:space="preserve">* or domestic or homecare* or (visiting service*) or </w:t>
            </w:r>
            <w:r w:rsidR="000C2DB0" w:rsidRPr="00F4112E">
              <w:rPr>
                <w:rFonts w:ascii="Times New Roman" w:hAnsi="Times New Roman" w:cs="Times New Roman"/>
                <w:color w:val="000000"/>
              </w:rPr>
              <w:lastRenderedPageBreak/>
              <w:t>community or housebound or in-ho</w:t>
            </w:r>
            <w:r>
              <w:rPr>
                <w:rFonts w:ascii="Times New Roman" w:hAnsi="Times New Roman" w:cs="Times New Roman"/>
                <w:color w:val="000000"/>
              </w:rPr>
              <w:t xml:space="preserve">me or home maker services) </w:t>
            </w:r>
            <w:r>
              <w:rPr>
                <w:rFonts w:ascii="Times New Roman" w:hAnsi="Times New Roman" w:cs="Times New Roman" w:hint="eastAsia"/>
                <w:color w:val="000000"/>
              </w:rPr>
              <w:t>AND</w:t>
            </w:r>
            <w:r>
              <w:rPr>
                <w:rFonts w:ascii="Times New Roman" w:hAnsi="Times New Roman" w:cs="Times New Roman"/>
                <w:color w:val="000000"/>
              </w:rPr>
              <w:t xml:space="preserve"> care</w:t>
            </w:r>
            <w:r w:rsidR="000C2DB0" w:rsidRPr="00F4112E">
              <w:rPr>
                <w:rFonts w:ascii="Times New Roman" w:hAnsi="Times New Roman" w:cs="Times New Roman"/>
                <w:color w:val="000000"/>
              </w:rPr>
              <w:t>)</w:t>
            </w:r>
            <w:bookmarkEnd w:id="18"/>
            <w:bookmarkEnd w:id="19"/>
          </w:p>
        </w:tc>
        <w:tc>
          <w:tcPr>
            <w:tcW w:w="1084" w:type="dxa"/>
          </w:tcPr>
          <w:p w14:paraId="619DB8BC" w14:textId="5625808A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85,542</w:t>
            </w:r>
          </w:p>
        </w:tc>
      </w:tr>
      <w:tr w:rsidR="004C67AD" w:rsidRPr="00F4112E" w14:paraId="40C5C3AE" w14:textId="77777777" w:rsidTr="000B7C8A">
        <w:tc>
          <w:tcPr>
            <w:tcW w:w="817" w:type="dxa"/>
          </w:tcPr>
          <w:p w14:paraId="6EEF2659" w14:textId="45EFEB14" w:rsidR="004C67AD" w:rsidRPr="00F4112E" w:rsidRDefault="00C3796C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7</w:t>
            </w:r>
          </w:p>
        </w:tc>
        <w:tc>
          <w:tcPr>
            <w:tcW w:w="6621" w:type="dxa"/>
          </w:tcPr>
          <w:p w14:paraId="679F17F2" w14:textId="5071E49F" w:rsidR="004C67AD" w:rsidRPr="00F4112E" w:rsidRDefault="004C67AD" w:rsidP="000B7C8A">
            <w:pPr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CA6611">
              <w:rPr>
                <w:rFonts w:ascii="Times New Roman" w:hAnsi="Times New Roman" w:cs="Times New Roman"/>
                <w:color w:val="000000"/>
              </w:rPr>
              <w:t>OR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 5</w:t>
            </w:r>
            <w:r w:rsidR="00C3796C">
              <w:rPr>
                <w:rFonts w:ascii="Times New Roman" w:hAnsi="Times New Roman" w:cs="Times New Roman" w:hint="eastAsia"/>
                <w:color w:val="000000"/>
              </w:rPr>
              <w:t xml:space="preserve"> OR 6</w:t>
            </w:r>
          </w:p>
        </w:tc>
        <w:tc>
          <w:tcPr>
            <w:tcW w:w="1084" w:type="dxa"/>
          </w:tcPr>
          <w:p w14:paraId="5D66833E" w14:textId="2A880D25" w:rsidR="004C67AD" w:rsidRPr="00F4112E" w:rsidRDefault="003673D9" w:rsidP="000B7C8A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5,836</w:t>
            </w:r>
          </w:p>
        </w:tc>
      </w:tr>
      <w:tr w:rsidR="00C3796C" w:rsidRPr="00F4112E" w14:paraId="42021295" w14:textId="77777777" w:rsidTr="000B7C8A">
        <w:tc>
          <w:tcPr>
            <w:tcW w:w="817" w:type="dxa"/>
          </w:tcPr>
          <w:p w14:paraId="7DF0C219" w14:textId="53D2198E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F4112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21" w:type="dxa"/>
          </w:tcPr>
          <w:p w14:paraId="18533BC2" w14:textId="2A43FD20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B</w:t>
            </w:r>
            <w:r w:rsidRPr="00F4112E">
              <w:rPr>
                <w:rFonts w:ascii="Times New Roman" w:hAnsi="Times New Roman" w:cs="Times New Roman"/>
                <w:color w:val="000000"/>
              </w:rPr>
              <w:t>(((elderly or senior* or geriatric or veteran*) and community) or ( (elderly or senior* or geriatric or veteran*) and home* ) or ( (elderly or senior* or geriatric or veteran*) and house* ))</w:t>
            </w:r>
          </w:p>
        </w:tc>
        <w:tc>
          <w:tcPr>
            <w:tcW w:w="1084" w:type="dxa"/>
          </w:tcPr>
          <w:p w14:paraId="4C2852EC" w14:textId="269975DD" w:rsidR="00C3796C" w:rsidRPr="00F4112E" w:rsidRDefault="003673D9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4,293</w:t>
            </w:r>
          </w:p>
        </w:tc>
      </w:tr>
      <w:tr w:rsidR="00C3796C" w:rsidRPr="00F4112E" w14:paraId="7718B58B" w14:textId="77777777" w:rsidTr="000B7C8A">
        <w:tc>
          <w:tcPr>
            <w:tcW w:w="817" w:type="dxa"/>
          </w:tcPr>
          <w:p w14:paraId="648FB8B7" w14:textId="3E2B4377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6621" w:type="dxa"/>
          </w:tcPr>
          <w:p w14:paraId="78AE3578" w14:textId="30395F0C" w:rsidR="00C3796C" w:rsidRPr="00F4112E" w:rsidRDefault="00C3796C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20" w:name="OLE_LINK84"/>
            <w:bookmarkStart w:id="21" w:name="OLE_LINK85"/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F4112E">
              <w:rPr>
                <w:rFonts w:ascii="Times New Roman" w:hAnsi="Times New Roman" w:cs="Times New Roman"/>
                <w:color w:val="000000"/>
              </w:rPr>
              <w:t>health professionals or healthcare professionals or health personnel or healthcare personne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112E">
              <w:rPr>
                <w:rFonts w:ascii="Times New Roman" w:hAnsi="Times New Roman" w:cs="Times New Roman"/>
                <w:color w:val="000000"/>
              </w:rPr>
              <w:t>or nurses or physicians or doctor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bookmarkEnd w:id="20"/>
            <w:bookmarkEnd w:id="21"/>
          </w:p>
        </w:tc>
        <w:tc>
          <w:tcPr>
            <w:tcW w:w="1084" w:type="dxa"/>
          </w:tcPr>
          <w:p w14:paraId="4E463980" w14:textId="7DCF328E" w:rsidR="00C3796C" w:rsidRPr="00A66567" w:rsidRDefault="003673D9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2,401</w:t>
            </w:r>
          </w:p>
        </w:tc>
      </w:tr>
      <w:tr w:rsidR="00C3796C" w:rsidRPr="00F4112E" w14:paraId="7DF54C76" w14:textId="77777777" w:rsidTr="000B7C8A">
        <w:tc>
          <w:tcPr>
            <w:tcW w:w="817" w:type="dxa"/>
          </w:tcPr>
          <w:p w14:paraId="2A42EF45" w14:textId="1CC7EEC5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21" w:type="dxa"/>
          </w:tcPr>
          <w:p w14:paraId="64E1FA03" w14:textId="5CDCFF98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OR 9</w:t>
            </w:r>
          </w:p>
        </w:tc>
        <w:tc>
          <w:tcPr>
            <w:tcW w:w="1084" w:type="dxa"/>
          </w:tcPr>
          <w:p w14:paraId="4C413E06" w14:textId="3B5A7C79" w:rsidR="00C3796C" w:rsidRPr="00F4112E" w:rsidRDefault="003673D9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3,833</w:t>
            </w:r>
          </w:p>
        </w:tc>
      </w:tr>
      <w:tr w:rsidR="00C3796C" w:rsidRPr="00F4112E" w14:paraId="54B4F818" w14:textId="77777777" w:rsidTr="000B7C8A">
        <w:tc>
          <w:tcPr>
            <w:tcW w:w="817" w:type="dxa"/>
          </w:tcPr>
          <w:p w14:paraId="19E6D584" w14:textId="15DE4BE8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</w:p>
        </w:tc>
        <w:tc>
          <w:tcPr>
            <w:tcW w:w="6621" w:type="dxa"/>
          </w:tcPr>
          <w:p w14:paraId="4799EDAA" w14:textId="31794665" w:rsidR="00C3796C" w:rsidRPr="00F4112E" w:rsidRDefault="00C3796C" w:rsidP="00305327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bookmarkStart w:id="22" w:name="OLE_LINK86"/>
            <w:bookmarkStart w:id="23" w:name="OLE_LINK87"/>
            <w:r w:rsidRPr="00F4112E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(qualitative OR 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ethnograph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 xml:space="preserve"> $ OR phenomenology $ OR “grounded theory” OR hermeneutic$ OR “experience$” OR narrative$ OR “action research” OR observation$ OR “focus group$” OR interview$ OR “mixed method” OR “</w:t>
            </w:r>
            <w:proofErr w:type="spellStart"/>
            <w:r w:rsidRPr="00F4112E">
              <w:rPr>
                <w:rFonts w:ascii="Times New Roman" w:hAnsi="Times New Roman" w:cs="Times New Roman"/>
                <w:color w:val="000000"/>
              </w:rPr>
              <w:t>multimethod</w:t>
            </w:r>
            <w:proofErr w:type="spellEnd"/>
            <w:r w:rsidRPr="00F4112E">
              <w:rPr>
                <w:rFonts w:ascii="Times New Roman" w:hAnsi="Times New Roman" w:cs="Times New Roman"/>
                <w:color w:val="000000"/>
              </w:rPr>
              <w:t>”)</w:t>
            </w:r>
            <w:bookmarkEnd w:id="22"/>
            <w:bookmarkEnd w:id="23"/>
          </w:p>
        </w:tc>
        <w:tc>
          <w:tcPr>
            <w:tcW w:w="1084" w:type="dxa"/>
          </w:tcPr>
          <w:p w14:paraId="773F5BE3" w14:textId="5F836A66" w:rsidR="00C3796C" w:rsidRPr="00F4112E" w:rsidRDefault="003673D9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22,214</w:t>
            </w:r>
          </w:p>
        </w:tc>
      </w:tr>
      <w:tr w:rsidR="00C3796C" w:rsidRPr="00F4112E" w14:paraId="7AEB9BC1" w14:textId="77777777" w:rsidTr="008E46B2">
        <w:trPr>
          <w:trHeight w:val="604"/>
        </w:trPr>
        <w:tc>
          <w:tcPr>
            <w:tcW w:w="817" w:type="dxa"/>
          </w:tcPr>
          <w:p w14:paraId="7209E2B7" w14:textId="45365F6F" w:rsidR="00C3796C" w:rsidRPr="00F4112E" w:rsidRDefault="00C3796C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6621" w:type="dxa"/>
          </w:tcPr>
          <w:p w14:paraId="7AD72A81" w14:textId="307AF1A6" w:rsidR="00C3796C" w:rsidRDefault="00C3796C" w:rsidP="008E46B2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F4112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AND 10 AND 1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  <w:p w14:paraId="004B681E" w14:textId="2083DEBA" w:rsidR="00C3796C" w:rsidRPr="00F4112E" w:rsidRDefault="00C3796C" w:rsidP="008E46B2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imits-Language: English</w:t>
            </w:r>
          </w:p>
        </w:tc>
        <w:tc>
          <w:tcPr>
            <w:tcW w:w="1084" w:type="dxa"/>
          </w:tcPr>
          <w:p w14:paraId="67E5EE15" w14:textId="3FA81F63" w:rsidR="00C3796C" w:rsidRPr="00F4112E" w:rsidRDefault="003673D9" w:rsidP="003D08C3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7</w:t>
            </w:r>
          </w:p>
        </w:tc>
      </w:tr>
    </w:tbl>
    <w:p w14:paraId="1270852A" w14:textId="77777777" w:rsidR="000D0BC7" w:rsidRPr="00F4112E" w:rsidRDefault="000D0BC7" w:rsidP="000D0BC7">
      <w:pPr>
        <w:rPr>
          <w:rFonts w:ascii="Times New Roman" w:hAnsi="Times New Roman" w:cs="Times New Roman"/>
        </w:rPr>
      </w:pPr>
    </w:p>
    <w:p w14:paraId="4267DB5C" w14:textId="77777777" w:rsidR="004C67AD" w:rsidRPr="00F4112E" w:rsidRDefault="004C67AD" w:rsidP="00E91A16">
      <w:pPr>
        <w:rPr>
          <w:rFonts w:ascii="Times New Roman" w:hAnsi="Times New Roman" w:cs="Times New Roman"/>
        </w:rPr>
      </w:pPr>
    </w:p>
    <w:p w14:paraId="1607060D" w14:textId="43D35326" w:rsidR="00A6621D" w:rsidRPr="00F4112E" w:rsidRDefault="00A6621D" w:rsidP="00E91A16">
      <w:pPr>
        <w:rPr>
          <w:rFonts w:ascii="Times New Roman" w:hAnsi="Times New Roman" w:cs="Times New Roman"/>
        </w:rPr>
      </w:pPr>
      <w:r w:rsidRPr="00F4112E">
        <w:rPr>
          <w:rFonts w:ascii="Times New Roman" w:hAnsi="Times New Roman" w:cs="Times New Roman"/>
        </w:rPr>
        <w:t xml:space="preserve">TOTAL FOUND: </w:t>
      </w:r>
      <w:r w:rsidR="001B2BCA">
        <w:rPr>
          <w:rFonts w:ascii="Times New Roman" w:hAnsi="Times New Roman" w:cs="Times New Roman"/>
        </w:rPr>
        <w:t>4</w:t>
      </w:r>
      <w:r w:rsidR="00CF4B3F">
        <w:rPr>
          <w:rFonts w:ascii="Times New Roman" w:hAnsi="Times New Roman" w:cs="Times New Roman" w:hint="eastAsia"/>
        </w:rPr>
        <w:t>,</w:t>
      </w:r>
      <w:r w:rsidR="001B2BCA">
        <w:rPr>
          <w:rFonts w:ascii="Times New Roman" w:hAnsi="Times New Roman" w:cs="Times New Roman" w:hint="eastAsia"/>
        </w:rPr>
        <w:t>944</w:t>
      </w:r>
    </w:p>
    <w:sectPr w:rsidR="00A6621D" w:rsidRPr="00F4112E" w:rsidSect="00D1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B2101" w14:textId="77777777" w:rsidR="00276E10" w:rsidRDefault="00276E10" w:rsidP="006E7332">
      <w:r>
        <w:separator/>
      </w:r>
    </w:p>
  </w:endnote>
  <w:endnote w:type="continuationSeparator" w:id="0">
    <w:p w14:paraId="4E2F1DC4" w14:textId="77777777" w:rsidR="00276E10" w:rsidRDefault="00276E10" w:rsidP="006E7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7369E" w14:textId="77777777" w:rsidR="00276E10" w:rsidRDefault="00276E10" w:rsidP="006E7332">
      <w:r>
        <w:separator/>
      </w:r>
    </w:p>
  </w:footnote>
  <w:footnote w:type="continuationSeparator" w:id="0">
    <w:p w14:paraId="28B43933" w14:textId="77777777" w:rsidR="00276E10" w:rsidRDefault="00276E10" w:rsidP="006E7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D0AC8"/>
    <w:multiLevelType w:val="multilevel"/>
    <w:tmpl w:val="90F8F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4D75"/>
    <w:rsid w:val="00004C7C"/>
    <w:rsid w:val="000254AB"/>
    <w:rsid w:val="0003367A"/>
    <w:rsid w:val="00054480"/>
    <w:rsid w:val="00062AC6"/>
    <w:rsid w:val="000645E5"/>
    <w:rsid w:val="00065465"/>
    <w:rsid w:val="000846A4"/>
    <w:rsid w:val="0009052D"/>
    <w:rsid w:val="000906D4"/>
    <w:rsid w:val="00094759"/>
    <w:rsid w:val="000A2CF7"/>
    <w:rsid w:val="000B2CAC"/>
    <w:rsid w:val="000B7A1E"/>
    <w:rsid w:val="000C2DB0"/>
    <w:rsid w:val="000D0BC7"/>
    <w:rsid w:val="000D5A30"/>
    <w:rsid w:val="000D681E"/>
    <w:rsid w:val="000E1D44"/>
    <w:rsid w:val="000F0542"/>
    <w:rsid w:val="000F52A2"/>
    <w:rsid w:val="000F6AEB"/>
    <w:rsid w:val="00107BD1"/>
    <w:rsid w:val="0011271F"/>
    <w:rsid w:val="0014645F"/>
    <w:rsid w:val="0016279B"/>
    <w:rsid w:val="00164610"/>
    <w:rsid w:val="001725D3"/>
    <w:rsid w:val="00182E48"/>
    <w:rsid w:val="001864F4"/>
    <w:rsid w:val="001A754E"/>
    <w:rsid w:val="001B2BCA"/>
    <w:rsid w:val="001C50D9"/>
    <w:rsid w:val="001D0520"/>
    <w:rsid w:val="001E4C44"/>
    <w:rsid w:val="001F399F"/>
    <w:rsid w:val="00245106"/>
    <w:rsid w:val="00276E10"/>
    <w:rsid w:val="002807E7"/>
    <w:rsid w:val="00284FA7"/>
    <w:rsid w:val="0029587E"/>
    <w:rsid w:val="002A25A8"/>
    <w:rsid w:val="002A563E"/>
    <w:rsid w:val="002B238F"/>
    <w:rsid w:val="002D1747"/>
    <w:rsid w:val="002D2297"/>
    <w:rsid w:val="002D3DC8"/>
    <w:rsid w:val="002E6642"/>
    <w:rsid w:val="002E7380"/>
    <w:rsid w:val="002F0C8B"/>
    <w:rsid w:val="00305327"/>
    <w:rsid w:val="003518C8"/>
    <w:rsid w:val="003542AE"/>
    <w:rsid w:val="003673D9"/>
    <w:rsid w:val="003966A9"/>
    <w:rsid w:val="003B57F6"/>
    <w:rsid w:val="003C5D8B"/>
    <w:rsid w:val="003D08C3"/>
    <w:rsid w:val="00427B40"/>
    <w:rsid w:val="004430F0"/>
    <w:rsid w:val="00445C5D"/>
    <w:rsid w:val="004549E2"/>
    <w:rsid w:val="00471BD2"/>
    <w:rsid w:val="004940C7"/>
    <w:rsid w:val="004968D7"/>
    <w:rsid w:val="004B0F2C"/>
    <w:rsid w:val="004B226C"/>
    <w:rsid w:val="004C67AD"/>
    <w:rsid w:val="004C7CEA"/>
    <w:rsid w:val="004E3E18"/>
    <w:rsid w:val="004E58F7"/>
    <w:rsid w:val="004F2455"/>
    <w:rsid w:val="004F2816"/>
    <w:rsid w:val="00512E99"/>
    <w:rsid w:val="005168B6"/>
    <w:rsid w:val="005236E3"/>
    <w:rsid w:val="00524B34"/>
    <w:rsid w:val="00533CA1"/>
    <w:rsid w:val="00534EDF"/>
    <w:rsid w:val="0055733E"/>
    <w:rsid w:val="0058233F"/>
    <w:rsid w:val="00587C35"/>
    <w:rsid w:val="005A4017"/>
    <w:rsid w:val="005D738C"/>
    <w:rsid w:val="005E05FA"/>
    <w:rsid w:val="005F34DF"/>
    <w:rsid w:val="005F5DEE"/>
    <w:rsid w:val="006149DC"/>
    <w:rsid w:val="00631F20"/>
    <w:rsid w:val="00634F1F"/>
    <w:rsid w:val="00637AC9"/>
    <w:rsid w:val="00644E3F"/>
    <w:rsid w:val="0065068D"/>
    <w:rsid w:val="0065479B"/>
    <w:rsid w:val="00663907"/>
    <w:rsid w:val="00673687"/>
    <w:rsid w:val="0067603F"/>
    <w:rsid w:val="00680DAB"/>
    <w:rsid w:val="00685750"/>
    <w:rsid w:val="00686D17"/>
    <w:rsid w:val="006939C6"/>
    <w:rsid w:val="006A5610"/>
    <w:rsid w:val="006A6DC3"/>
    <w:rsid w:val="006A7449"/>
    <w:rsid w:val="006B5377"/>
    <w:rsid w:val="006E7332"/>
    <w:rsid w:val="00707906"/>
    <w:rsid w:val="0073431E"/>
    <w:rsid w:val="00735E04"/>
    <w:rsid w:val="0074091D"/>
    <w:rsid w:val="00742EE4"/>
    <w:rsid w:val="007506AB"/>
    <w:rsid w:val="007549C3"/>
    <w:rsid w:val="00766250"/>
    <w:rsid w:val="007673C5"/>
    <w:rsid w:val="0077145C"/>
    <w:rsid w:val="0078045F"/>
    <w:rsid w:val="00783AA7"/>
    <w:rsid w:val="007A7EF4"/>
    <w:rsid w:val="007B176F"/>
    <w:rsid w:val="007C0862"/>
    <w:rsid w:val="007C656A"/>
    <w:rsid w:val="00804AD2"/>
    <w:rsid w:val="00813A75"/>
    <w:rsid w:val="008203A5"/>
    <w:rsid w:val="008221CB"/>
    <w:rsid w:val="00835AF2"/>
    <w:rsid w:val="008361EC"/>
    <w:rsid w:val="00854165"/>
    <w:rsid w:val="00854CC7"/>
    <w:rsid w:val="008609C0"/>
    <w:rsid w:val="00871047"/>
    <w:rsid w:val="00877D23"/>
    <w:rsid w:val="00886F2A"/>
    <w:rsid w:val="008904A7"/>
    <w:rsid w:val="00892D13"/>
    <w:rsid w:val="008973AD"/>
    <w:rsid w:val="008A4FCC"/>
    <w:rsid w:val="008B059B"/>
    <w:rsid w:val="008C7222"/>
    <w:rsid w:val="008D7248"/>
    <w:rsid w:val="008E179D"/>
    <w:rsid w:val="008E46B2"/>
    <w:rsid w:val="008E5458"/>
    <w:rsid w:val="008F38DC"/>
    <w:rsid w:val="008F5D6E"/>
    <w:rsid w:val="008F651D"/>
    <w:rsid w:val="00907F6B"/>
    <w:rsid w:val="00934B2B"/>
    <w:rsid w:val="009476E0"/>
    <w:rsid w:val="00954D53"/>
    <w:rsid w:val="00970FF8"/>
    <w:rsid w:val="009725F0"/>
    <w:rsid w:val="00974D75"/>
    <w:rsid w:val="009842A5"/>
    <w:rsid w:val="009878A4"/>
    <w:rsid w:val="00995C94"/>
    <w:rsid w:val="009A5119"/>
    <w:rsid w:val="009B4A01"/>
    <w:rsid w:val="009C3B6D"/>
    <w:rsid w:val="009C63DF"/>
    <w:rsid w:val="009C69A1"/>
    <w:rsid w:val="009D161C"/>
    <w:rsid w:val="00A06C69"/>
    <w:rsid w:val="00A070D0"/>
    <w:rsid w:val="00A115FB"/>
    <w:rsid w:val="00A3381F"/>
    <w:rsid w:val="00A3659C"/>
    <w:rsid w:val="00A6621D"/>
    <w:rsid w:val="00A66567"/>
    <w:rsid w:val="00A92757"/>
    <w:rsid w:val="00A93E43"/>
    <w:rsid w:val="00AA0118"/>
    <w:rsid w:val="00AB0786"/>
    <w:rsid w:val="00AB3254"/>
    <w:rsid w:val="00AC33C1"/>
    <w:rsid w:val="00AD0DE3"/>
    <w:rsid w:val="00AE0FFA"/>
    <w:rsid w:val="00AE61E8"/>
    <w:rsid w:val="00AF19BF"/>
    <w:rsid w:val="00AF743A"/>
    <w:rsid w:val="00B00217"/>
    <w:rsid w:val="00B12048"/>
    <w:rsid w:val="00B73FE8"/>
    <w:rsid w:val="00B87A07"/>
    <w:rsid w:val="00BA512D"/>
    <w:rsid w:val="00BA54C8"/>
    <w:rsid w:val="00BB2FE4"/>
    <w:rsid w:val="00BB3247"/>
    <w:rsid w:val="00BC0A40"/>
    <w:rsid w:val="00BC54B7"/>
    <w:rsid w:val="00BD4C9F"/>
    <w:rsid w:val="00BF49E9"/>
    <w:rsid w:val="00C31327"/>
    <w:rsid w:val="00C3740C"/>
    <w:rsid w:val="00C3796C"/>
    <w:rsid w:val="00C5399F"/>
    <w:rsid w:val="00C67135"/>
    <w:rsid w:val="00C91F8C"/>
    <w:rsid w:val="00CA1611"/>
    <w:rsid w:val="00CA2DA5"/>
    <w:rsid w:val="00CA6611"/>
    <w:rsid w:val="00CB0758"/>
    <w:rsid w:val="00CB4D74"/>
    <w:rsid w:val="00CD3129"/>
    <w:rsid w:val="00CE1201"/>
    <w:rsid w:val="00CE2E3C"/>
    <w:rsid w:val="00CE64AE"/>
    <w:rsid w:val="00CF4B3F"/>
    <w:rsid w:val="00D06699"/>
    <w:rsid w:val="00D13C75"/>
    <w:rsid w:val="00D51C22"/>
    <w:rsid w:val="00D54EDA"/>
    <w:rsid w:val="00D63F27"/>
    <w:rsid w:val="00D70C1C"/>
    <w:rsid w:val="00D7142D"/>
    <w:rsid w:val="00D74892"/>
    <w:rsid w:val="00D84B92"/>
    <w:rsid w:val="00D95076"/>
    <w:rsid w:val="00D9566E"/>
    <w:rsid w:val="00D9716B"/>
    <w:rsid w:val="00DA38A1"/>
    <w:rsid w:val="00DD28FE"/>
    <w:rsid w:val="00DD2B25"/>
    <w:rsid w:val="00DE460E"/>
    <w:rsid w:val="00DE6475"/>
    <w:rsid w:val="00E15686"/>
    <w:rsid w:val="00E16B12"/>
    <w:rsid w:val="00E1783F"/>
    <w:rsid w:val="00E235E0"/>
    <w:rsid w:val="00E23A55"/>
    <w:rsid w:val="00E65EBA"/>
    <w:rsid w:val="00E80E48"/>
    <w:rsid w:val="00E8534D"/>
    <w:rsid w:val="00E91A16"/>
    <w:rsid w:val="00E96237"/>
    <w:rsid w:val="00EC0169"/>
    <w:rsid w:val="00EC25B5"/>
    <w:rsid w:val="00EC2B73"/>
    <w:rsid w:val="00EC6BCE"/>
    <w:rsid w:val="00ED01E9"/>
    <w:rsid w:val="00EE3DE4"/>
    <w:rsid w:val="00EE4B85"/>
    <w:rsid w:val="00EE72A5"/>
    <w:rsid w:val="00EF2A2A"/>
    <w:rsid w:val="00F017DA"/>
    <w:rsid w:val="00F0458C"/>
    <w:rsid w:val="00F04AB1"/>
    <w:rsid w:val="00F065C7"/>
    <w:rsid w:val="00F24C70"/>
    <w:rsid w:val="00F269F2"/>
    <w:rsid w:val="00F345EA"/>
    <w:rsid w:val="00F36EDA"/>
    <w:rsid w:val="00F4112E"/>
    <w:rsid w:val="00F55077"/>
    <w:rsid w:val="00F613A2"/>
    <w:rsid w:val="00F71006"/>
    <w:rsid w:val="00F75377"/>
    <w:rsid w:val="00F87AD9"/>
    <w:rsid w:val="00F9102F"/>
    <w:rsid w:val="00F91472"/>
    <w:rsid w:val="00F9386D"/>
    <w:rsid w:val="00F97588"/>
    <w:rsid w:val="00FA01D3"/>
    <w:rsid w:val="00FA07AB"/>
    <w:rsid w:val="00FA7D73"/>
    <w:rsid w:val="00FB16E9"/>
    <w:rsid w:val="00FB4A66"/>
    <w:rsid w:val="00FF2DAB"/>
    <w:rsid w:val="00FF4B1C"/>
    <w:rsid w:val="00FF77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90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">
    <w:name w:val="纯文本 Char"/>
    <w:basedOn w:val="a0"/>
    <w:link w:val="a3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a4">
    <w:name w:val="Table Grid"/>
    <w:basedOn w:val="a1"/>
    <w:uiPriority w:val="39"/>
    <w:rsid w:val="009C3B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rsid w:val="009C3B6D"/>
  </w:style>
  <w:style w:type="paragraph" w:styleId="a5">
    <w:name w:val="header"/>
    <w:basedOn w:val="a"/>
    <w:link w:val="Char0"/>
    <w:uiPriority w:val="99"/>
    <w:unhideWhenUsed/>
    <w:rsid w:val="006E7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E733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E7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E73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4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7</TotalTime>
  <Pages>5</Pages>
  <Words>1014</Words>
  <Characters>5783</Characters>
  <Application>Microsoft Office Word</Application>
  <DocSecurity>0</DocSecurity>
  <Lines>48</Lines>
  <Paragraphs>13</Paragraphs>
  <ScaleCrop>false</ScaleCrop>
  <Company/>
  <LinksUpToDate>false</LinksUpToDate>
  <CharactersWithSpaces>6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Microsoft</cp:lastModifiedBy>
  <cp:revision>143</cp:revision>
  <dcterms:created xsi:type="dcterms:W3CDTF">2019-04-17T12:31:00Z</dcterms:created>
  <dcterms:modified xsi:type="dcterms:W3CDTF">2023-02-13T09:44:00Z</dcterms:modified>
</cp:coreProperties>
</file>